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0E5969" w14:textId="3F8288DB" w:rsidR="007E4371" w:rsidRDefault="007E4371" w:rsidP="007E4371">
      <w:pPr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</w:pPr>
      <w:r>
        <w:rPr>
          <w:rFonts w:ascii="Times New Roman" w:eastAsia="SimSun" w:hAnsi="Times New Roman" w:cs="Times New Roman"/>
          <w:b/>
          <w:bCs/>
          <w:noProof/>
          <w:sz w:val="24"/>
          <w:szCs w:val="24"/>
          <w14:ligatures w14:val="none"/>
        </w:rPr>
        <w:drawing>
          <wp:inline distT="0" distB="0" distL="0" distR="0" wp14:anchorId="5C32EF82" wp14:editId="23744B89">
            <wp:extent cx="6642100" cy="3903345"/>
            <wp:effectExtent l="0" t="0" r="635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2100" cy="3903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862E6A" w14:textId="1CA9D11A" w:rsidR="007E4371" w:rsidRDefault="007E4371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  <w14:ligatures w14:val="none"/>
        </w:rPr>
      </w:pPr>
      <w:r w:rsidRPr="004B7EDE">
        <w:rPr>
          <w:rFonts w:ascii="Times New Roman" w:eastAsia="DengXian" w:hAnsi="Times New Roman" w:cs="Times New Roman"/>
          <w:b/>
          <w:bCs/>
          <w:color w:val="000000"/>
          <w:kern w:val="0"/>
          <w:szCs w:val="21"/>
          <w14:ligatures w14:val="none"/>
        </w:rPr>
        <w:t>Supplementa</w:t>
      </w:r>
      <w:r w:rsidR="00C83C1D">
        <w:rPr>
          <w:rFonts w:ascii="Times New Roman" w:eastAsia="DengXian" w:hAnsi="Times New Roman" w:cs="Times New Roman"/>
          <w:b/>
          <w:bCs/>
          <w:color w:val="000000"/>
          <w:kern w:val="0"/>
          <w:szCs w:val="21"/>
          <w14:ligatures w14:val="none"/>
        </w:rPr>
        <w:t>r</w:t>
      </w:r>
      <w:r w:rsidRPr="004B7EDE">
        <w:rPr>
          <w:rFonts w:ascii="Times New Roman" w:eastAsia="DengXian" w:hAnsi="Times New Roman" w:cs="Times New Roman"/>
          <w:b/>
          <w:bCs/>
          <w:color w:val="000000"/>
          <w:kern w:val="0"/>
          <w:szCs w:val="21"/>
          <w14:ligatures w14:val="none"/>
        </w:rPr>
        <w:t xml:space="preserve">y figure 1. 64 </w:t>
      </w:r>
      <w:r w:rsidR="004B7EDE">
        <w:rPr>
          <w:rFonts w:ascii="Times New Roman" w:eastAsia="DengXian" w:hAnsi="Times New Roman" w:cs="Times New Roman"/>
          <w:b/>
          <w:bCs/>
          <w:color w:val="000000"/>
          <w:kern w:val="0"/>
          <w:szCs w:val="21"/>
          <w14:ligatures w14:val="none"/>
        </w:rPr>
        <w:t>ICs</w:t>
      </w:r>
      <w:r w:rsidRPr="004B7EDE">
        <w:rPr>
          <w:rFonts w:ascii="Times New Roman" w:eastAsia="DengXian" w:hAnsi="Times New Roman" w:cs="Times New Roman"/>
          <w:b/>
          <w:bCs/>
          <w:color w:val="000000"/>
          <w:kern w:val="0"/>
          <w:szCs w:val="21"/>
          <w14:ligatures w14:val="none"/>
        </w:rPr>
        <w:t xml:space="preserve"> and 16 systems illustrations of rat brain as calculated by ICA.</w:t>
      </w:r>
    </w:p>
    <w:p w14:paraId="05103CAF" w14:textId="5AF4B993" w:rsidR="004B7EDE" w:rsidRDefault="004B7EDE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  <w14:ligatures w14:val="none"/>
        </w:rPr>
      </w:pPr>
    </w:p>
    <w:p w14:paraId="7980187C" w14:textId="42385651" w:rsidR="004B7EDE" w:rsidRDefault="004B7EDE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  <w14:ligatures w14:val="none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Cs w:val="21"/>
          <w14:ligatures w14:val="none"/>
        </w:rPr>
        <w:br w:type="page"/>
      </w:r>
    </w:p>
    <w:p w14:paraId="06543247" w14:textId="7B02945A" w:rsidR="004B7EDE" w:rsidRPr="004B7EDE" w:rsidRDefault="004B7EDE" w:rsidP="004B7EDE">
      <w:pPr>
        <w:widowControl/>
        <w:jc w:val="center"/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</w:pPr>
      <w:r>
        <w:rPr>
          <w:rFonts w:ascii="Times New Roman" w:eastAsia="SimSun" w:hAnsi="Times New Roman" w:cs="Times New Roman" w:hint="eastAsia"/>
          <w:b/>
          <w:bCs/>
          <w:noProof/>
          <w:sz w:val="24"/>
          <w:szCs w:val="24"/>
          <w14:ligatures w14:val="none"/>
        </w:rPr>
        <w:lastRenderedPageBreak/>
        <w:drawing>
          <wp:inline distT="0" distB="0" distL="0" distR="0" wp14:anchorId="7E0C18EE" wp14:editId="2B26C781">
            <wp:extent cx="3775725" cy="337396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7181" cy="3375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35D328" w14:textId="39C79F79" w:rsidR="007E4371" w:rsidRDefault="004B7EDE">
      <w:pPr>
        <w:widowControl/>
        <w:jc w:val="left"/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</w:pPr>
      <w:r w:rsidRPr="004B7EDE">
        <w:rPr>
          <w:rFonts w:ascii="Times New Roman" w:eastAsia="DengXian" w:hAnsi="Times New Roman" w:cs="Times New Roman"/>
          <w:b/>
          <w:bCs/>
          <w:color w:val="000000"/>
          <w:kern w:val="0"/>
          <w:szCs w:val="21"/>
          <w14:ligatures w14:val="none"/>
        </w:rPr>
        <w:t>Supplementa</w:t>
      </w:r>
      <w:r w:rsidR="00C83C1D">
        <w:rPr>
          <w:rFonts w:ascii="Times New Roman" w:eastAsia="DengXian" w:hAnsi="Times New Roman" w:cs="Times New Roman"/>
          <w:b/>
          <w:bCs/>
          <w:color w:val="000000"/>
          <w:kern w:val="0"/>
          <w:szCs w:val="21"/>
          <w14:ligatures w14:val="none"/>
        </w:rPr>
        <w:t>r</w:t>
      </w:r>
      <w:r w:rsidRPr="004B7EDE">
        <w:rPr>
          <w:rFonts w:ascii="Times New Roman" w:eastAsia="DengXian" w:hAnsi="Times New Roman" w:cs="Times New Roman"/>
          <w:b/>
          <w:bCs/>
          <w:color w:val="000000"/>
          <w:kern w:val="0"/>
          <w:szCs w:val="21"/>
          <w14:ligatures w14:val="none"/>
        </w:rPr>
        <w:t xml:space="preserve">y figure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Cs w:val="21"/>
          <w14:ligatures w14:val="none"/>
        </w:rPr>
        <w:t>2</w:t>
      </w:r>
      <w:r w:rsidRPr="004B7EDE">
        <w:rPr>
          <w:rFonts w:ascii="Times New Roman" w:eastAsia="DengXian" w:hAnsi="Times New Roman" w:cs="Times New Roman"/>
          <w:b/>
          <w:bCs/>
          <w:color w:val="000000"/>
          <w:kern w:val="0"/>
          <w:szCs w:val="21"/>
          <w14:ligatures w14:val="none"/>
        </w:rPr>
        <w:t xml:space="preserve">. The correlation of mean functional network of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Cs w:val="21"/>
          <w14:ligatures w14:val="none"/>
        </w:rPr>
        <w:t xml:space="preserve">each ICs of </w:t>
      </w:r>
      <w:r w:rsidRPr="004B7EDE">
        <w:rPr>
          <w:rFonts w:ascii="Times New Roman" w:eastAsia="DengXian" w:hAnsi="Times New Roman" w:cs="Times New Roman"/>
          <w:b/>
          <w:bCs/>
          <w:color w:val="000000"/>
          <w:kern w:val="0"/>
          <w:szCs w:val="21"/>
          <w14:ligatures w14:val="none"/>
        </w:rPr>
        <w:t>hippocampus region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Cs w:val="21"/>
          <w14:ligatures w14:val="none"/>
        </w:rPr>
        <w:t>.</w:t>
      </w:r>
    </w:p>
    <w:p w14:paraId="3A1AADC8" w14:textId="77777777" w:rsidR="007E4371" w:rsidRDefault="007E4371">
      <w:pPr>
        <w:widowControl/>
        <w:jc w:val="left"/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br w:type="page"/>
      </w:r>
    </w:p>
    <w:p w14:paraId="6D6CA430" w14:textId="3A3DB44F" w:rsidR="00AB69ED" w:rsidRPr="007E4371" w:rsidRDefault="00AB69ED" w:rsidP="00AB69ED">
      <w:pPr>
        <w:ind w:leftChars="-270" w:left="-567"/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</w:pPr>
      <w:r w:rsidRPr="007E4371"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lastRenderedPageBreak/>
        <w:t xml:space="preserve">Supplementary </w:t>
      </w:r>
      <w:r w:rsidRPr="007E4371">
        <w:rPr>
          <w:rFonts w:ascii="Times New Roman" w:eastAsia="SimSun" w:hAnsi="Times New Roman" w:cs="Times New Roman" w:hint="eastAsia"/>
          <w:b/>
          <w:bCs/>
          <w:sz w:val="24"/>
          <w:szCs w:val="24"/>
          <w14:ligatures w14:val="none"/>
        </w:rPr>
        <w:t>Table</w:t>
      </w:r>
      <w:r w:rsidR="00C83C1D"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t xml:space="preserve"> </w:t>
      </w:r>
      <w:r w:rsidRPr="007E4371"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t>1. Main Regions of 64 Independent Components involved in 16 Systems</w:t>
      </w:r>
      <w:r w:rsidRPr="007E4371">
        <w:rPr>
          <w:rFonts w:ascii="Times New Roman" w:eastAsia="SimSun" w:hAnsi="Times New Roman" w:cs="Times New Roman" w:hint="eastAsia"/>
          <w:b/>
          <w:bCs/>
          <w:sz w:val="24"/>
          <w:szCs w:val="24"/>
          <w14:ligatures w14:val="none"/>
        </w:rPr>
        <w:t>.</w:t>
      </w:r>
    </w:p>
    <w:tbl>
      <w:tblPr>
        <w:tblW w:w="5441" w:type="pct"/>
        <w:tblInd w:w="-45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0"/>
        <w:gridCol w:w="4722"/>
        <w:gridCol w:w="1528"/>
        <w:gridCol w:w="879"/>
        <w:gridCol w:w="879"/>
        <w:gridCol w:w="882"/>
        <w:gridCol w:w="1109"/>
      </w:tblGrid>
      <w:tr w:rsidR="00AB69ED" w:rsidRPr="00525C1B" w14:paraId="4149E3E7" w14:textId="77777777" w:rsidTr="00216DBC">
        <w:trPr>
          <w:trHeight w:val="280"/>
        </w:trPr>
        <w:tc>
          <w:tcPr>
            <w:tcW w:w="610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3BEBE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Independent Components</w:t>
            </w:r>
          </w:p>
        </w:tc>
        <w:tc>
          <w:tcPr>
            <w:tcW w:w="2073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98238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ain Region</w:t>
            </w:r>
          </w:p>
        </w:tc>
        <w:tc>
          <w:tcPr>
            <w:tcW w:w="671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5A0A5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bbreviation</w:t>
            </w:r>
          </w:p>
        </w:tc>
        <w:tc>
          <w:tcPr>
            <w:tcW w:w="1159" w:type="pct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0AEFD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NI Coordinate(mm)</w:t>
            </w:r>
          </w:p>
        </w:tc>
        <w:tc>
          <w:tcPr>
            <w:tcW w:w="487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5D99A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eak intensity</w:t>
            </w:r>
          </w:p>
        </w:tc>
      </w:tr>
      <w:tr w:rsidR="00AB69ED" w:rsidRPr="00525C1B" w14:paraId="590D9F79" w14:textId="77777777" w:rsidTr="00216DBC">
        <w:trPr>
          <w:trHeight w:val="280"/>
        </w:trPr>
        <w:tc>
          <w:tcPr>
            <w:tcW w:w="610" w:type="pct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AB8F187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73" w:type="pct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416B55D" w14:textId="77777777" w:rsidR="00AB69ED" w:rsidRPr="007A2C0D" w:rsidRDefault="00AB69ED" w:rsidP="00216DBC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71" w:type="pct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6388B26" w14:textId="77777777" w:rsidR="00AB69ED" w:rsidRPr="007A2C0D" w:rsidRDefault="00AB69ED" w:rsidP="00216DBC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386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23F0CE5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x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DE69BB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y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8B2225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z</w:t>
            </w:r>
          </w:p>
        </w:tc>
        <w:tc>
          <w:tcPr>
            <w:tcW w:w="487" w:type="pct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6A9BEE8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AB69ED" w:rsidRPr="00525C1B" w14:paraId="2CC8A6FE" w14:textId="77777777" w:rsidTr="00216DBC">
        <w:trPr>
          <w:trHeight w:val="280"/>
        </w:trPr>
        <w:tc>
          <w:tcPr>
            <w:tcW w:w="5000" w:type="pct"/>
            <w:gridSpan w:val="7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ABD2F3" w14:textId="77777777" w:rsidR="00AB69ED" w:rsidRPr="007A2C0D" w:rsidRDefault="00AB69ED" w:rsidP="00216DBC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Hippocampus Region</w:t>
            </w:r>
          </w:p>
        </w:tc>
      </w:tr>
      <w:tr w:rsidR="00AB69ED" w:rsidRPr="00525C1B" w14:paraId="3E0D2718" w14:textId="77777777" w:rsidTr="00216DBC">
        <w:trPr>
          <w:trHeight w:val="280"/>
        </w:trPr>
        <w:tc>
          <w:tcPr>
            <w:tcW w:w="6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BB3BB6" w14:textId="77777777" w:rsidR="00AB69ED" w:rsidRPr="007A2C0D" w:rsidRDefault="00AB69ED" w:rsidP="00216DBC">
            <w:pPr>
              <w:widowControl/>
              <w:ind w:firstLineChars="100" w:firstLine="21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3</w:t>
            </w:r>
          </w:p>
        </w:tc>
        <w:tc>
          <w:tcPr>
            <w:tcW w:w="207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EE7C00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Lateral Entorhinal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ortex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20)</w:t>
            </w:r>
          </w:p>
        </w:tc>
        <w:tc>
          <w:tcPr>
            <w:tcW w:w="67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17DF66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Ent_L</w:t>
            </w:r>
            <w:proofErr w:type="spellEnd"/>
          </w:p>
        </w:tc>
        <w:tc>
          <w:tcPr>
            <w:tcW w:w="3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E205E7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52</w:t>
            </w:r>
          </w:p>
        </w:tc>
        <w:tc>
          <w:tcPr>
            <w:tcW w:w="3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092B16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68.05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C6BF5D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2.8</w:t>
            </w:r>
          </w:p>
        </w:tc>
        <w:tc>
          <w:tcPr>
            <w:tcW w:w="48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A81A7E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0.5</w:t>
            </w:r>
          </w:p>
        </w:tc>
      </w:tr>
      <w:tr w:rsidR="00AB69ED" w:rsidRPr="00525C1B" w14:paraId="29D3D3C1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19A19CF6" w14:textId="77777777" w:rsidR="00AB69ED" w:rsidRPr="007A2C0D" w:rsidRDefault="00AB69ED" w:rsidP="00216DBC">
            <w:pPr>
              <w:widowControl/>
              <w:ind w:firstLineChars="100" w:firstLine="21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5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680F49A7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Lateral Entorhinal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ortex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07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D898607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Ent_R</w:t>
            </w:r>
            <w:proofErr w:type="spellEnd"/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FE785C6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53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003BE7E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65.0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6AAFBF23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734499F9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9.8</w:t>
            </w:r>
          </w:p>
        </w:tc>
      </w:tr>
      <w:tr w:rsidR="00AB69ED" w:rsidRPr="00525C1B" w14:paraId="161B4208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3E6F54FA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11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501BC7B2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Dentate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yrus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80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54C8DF70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DG_R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930BB7B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D9537D3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11.0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008B60D7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3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7E0EBAA5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1.5</w:t>
            </w:r>
          </w:p>
        </w:tc>
      </w:tr>
      <w:tr w:rsidR="00AB69ED" w:rsidRPr="00525C1B" w14:paraId="1FC2B726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2EC0F61D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20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3BAE7BC5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Dentate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yrus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23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FCF081D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DAG_L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4770851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586E5B7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35.0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3327729A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6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0B643E9D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1.5</w:t>
            </w:r>
          </w:p>
        </w:tc>
      </w:tr>
      <w:tr w:rsidR="00AB69ED" w:rsidRPr="00525C1B" w14:paraId="1F232A16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0BF8E36E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28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6639B665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Cornu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Ammonis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1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40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4F172CD0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A1_R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71F0586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9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C23B6FB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20.0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512F71BB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9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242AF5C4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0</w:t>
            </w:r>
          </w:p>
        </w:tc>
      </w:tr>
      <w:tr w:rsidR="00AB69ED" w:rsidRPr="00525C1B" w14:paraId="79B35A67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23124537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32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0EF623CD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Dentate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yrus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99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13C83AA1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DG_R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37DED16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0FD1A1F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32.0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58DFC26B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3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1B3274B1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1.4</w:t>
            </w:r>
          </w:p>
        </w:tc>
      </w:tr>
      <w:tr w:rsidR="00AB69ED" w:rsidRPr="00525C1B" w14:paraId="7D4E44CF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70A012C8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37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47FD7C1D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Dentate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yrus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52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28F4F4E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DG_R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EE25D52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D22E18A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23.0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7E33414C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3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0F5CFC78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2.7</w:t>
            </w:r>
          </w:p>
        </w:tc>
      </w:tr>
      <w:tr w:rsidR="00AB69ED" w:rsidRPr="00525C1B" w14:paraId="5483CC76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3EB2A266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58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660CFDCA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Cornu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Ammonis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3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17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1B712D50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A3_L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FE4245C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5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E53D681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50.0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01590116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8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4E8B63E3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5.9</w:t>
            </w:r>
          </w:p>
        </w:tc>
      </w:tr>
      <w:tr w:rsidR="00AB69ED" w:rsidRPr="00525C1B" w14:paraId="0C982793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5F47BDBB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62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5E469A3B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Dentate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yrus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29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5597A778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DG_R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6007EDC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8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C0F96B6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62.0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0D15A753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1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12C0E183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.8</w:t>
            </w:r>
          </w:p>
        </w:tc>
      </w:tr>
      <w:tr w:rsidR="00AB69ED" w:rsidRPr="00525C1B" w14:paraId="6F30FFD7" w14:textId="77777777" w:rsidTr="00216DBC">
        <w:trPr>
          <w:trHeight w:val="280"/>
        </w:trPr>
        <w:tc>
          <w:tcPr>
            <w:tcW w:w="5000" w:type="pct"/>
            <w:gridSpan w:val="7"/>
            <w:shd w:val="clear" w:color="auto" w:fill="auto"/>
            <w:noWrap/>
            <w:vAlign w:val="center"/>
            <w:hideMark/>
          </w:tcPr>
          <w:p w14:paraId="4432E2BB" w14:textId="77777777" w:rsidR="00AB69ED" w:rsidRPr="007A2C0D" w:rsidRDefault="00AB69ED" w:rsidP="00216DBC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Olfactory System</w:t>
            </w:r>
          </w:p>
        </w:tc>
      </w:tr>
      <w:tr w:rsidR="00AB69ED" w:rsidRPr="00525C1B" w14:paraId="3232AFEE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45D3C820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1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68B1588D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Glomerular Layer of the Olfactory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Bulb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63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769F0CC2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rO_L</w:t>
            </w:r>
            <w:proofErr w:type="spellEnd"/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EB97220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B5C1502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96.9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569ED055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3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25AB2838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2.5</w:t>
            </w:r>
          </w:p>
        </w:tc>
      </w:tr>
      <w:tr w:rsidR="00AB69ED" w:rsidRPr="00525C1B" w14:paraId="2AC1761B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5D941128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9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14630141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Olfactory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Bulb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598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3533C64C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OB_R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E4B277B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436534E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08.9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7326A4F5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6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2C93521A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8.4</w:t>
            </w:r>
          </w:p>
        </w:tc>
      </w:tr>
      <w:tr w:rsidR="00AB69ED" w:rsidRPr="00525C1B" w14:paraId="2E9FBAE0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5ADCA84C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30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5E31582E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Olfactory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Bulb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929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610BE1F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OCB_L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B5A63D5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13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5B4C18B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02.9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027198FD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42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5B06CAD2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8.9</w:t>
            </w:r>
          </w:p>
        </w:tc>
      </w:tr>
      <w:tr w:rsidR="00AB69ED" w:rsidRPr="00525C1B" w14:paraId="33650E74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40D0F306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33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2B080A3E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Olfactory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Bulb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42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E7DB6ED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OCB_L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7DF8A19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5C1BF6C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05.9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74D939A5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3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4C855D9C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0.4</w:t>
            </w:r>
          </w:p>
        </w:tc>
      </w:tr>
      <w:tr w:rsidR="00AB69ED" w:rsidRPr="00525C1B" w14:paraId="760E904B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46E83761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64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55A169C4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Glomerular Layer of the Olfactory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Bulb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74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C6362C4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rO_R</w:t>
            </w:r>
            <w:proofErr w:type="spellEnd"/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BD0B584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0D091A0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84.9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2C6F6697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4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48BF82ED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7.9</w:t>
            </w:r>
          </w:p>
        </w:tc>
      </w:tr>
      <w:tr w:rsidR="00AB69ED" w:rsidRPr="00525C1B" w14:paraId="6977D776" w14:textId="77777777" w:rsidTr="00216DBC">
        <w:trPr>
          <w:trHeight w:val="280"/>
        </w:trPr>
        <w:tc>
          <w:tcPr>
            <w:tcW w:w="5000" w:type="pct"/>
            <w:gridSpan w:val="7"/>
            <w:shd w:val="clear" w:color="auto" w:fill="auto"/>
            <w:noWrap/>
            <w:vAlign w:val="center"/>
            <w:hideMark/>
          </w:tcPr>
          <w:p w14:paraId="27C2710D" w14:textId="77777777" w:rsidR="00AB69ED" w:rsidRPr="007A2C0D" w:rsidRDefault="00AB69ED" w:rsidP="00216DBC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erebellum</w:t>
            </w:r>
          </w:p>
        </w:tc>
      </w:tr>
      <w:tr w:rsidR="00AB69ED" w:rsidRPr="00525C1B" w14:paraId="4AE2F5A6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3591BE9B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12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334A1A00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Molecular Layer of the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erebellum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456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3CD435BC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oCb_R</w:t>
            </w:r>
            <w:proofErr w:type="spellEnd"/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41E4EEE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9C6CDF1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101.0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2AD742FC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51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1F318C60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2.7</w:t>
            </w:r>
          </w:p>
        </w:tc>
      </w:tr>
      <w:tr w:rsidR="00AB69ED" w:rsidRPr="00525C1B" w14:paraId="22E8E10A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7FF6B2AC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16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36317ABA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Molecular Layer of the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erebellum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595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33E105B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CC_L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F064448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4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E765419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143.0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2C852A09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51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0BAA64C7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7.1</w:t>
            </w:r>
          </w:p>
        </w:tc>
      </w:tr>
      <w:tr w:rsidR="00AB69ED" w:rsidRPr="00525C1B" w14:paraId="25EA03B6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5B0DFFB1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22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431718F2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Granule Cell Layer of the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erebellum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444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824C81D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rCb_R</w:t>
            </w:r>
            <w:proofErr w:type="spellEnd"/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61DF652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67F964F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119.0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07B62B78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2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72AE5B1B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0.5</w:t>
            </w:r>
          </w:p>
        </w:tc>
      </w:tr>
      <w:tr w:rsidR="00AB69ED" w:rsidRPr="00525C1B" w14:paraId="75401E42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1D9D1BFC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24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2F47553C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Molecular Layer of the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erebellum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41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5E9DAB99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CC_L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1CCED63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13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DBBE2E2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95.0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7BFBAB80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48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00EF3E92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7.7</w:t>
            </w:r>
          </w:p>
        </w:tc>
      </w:tr>
      <w:tr w:rsidR="00AB69ED" w:rsidRPr="00525C1B" w14:paraId="423F4B1E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37D5C529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26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1EF98C97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Molecular Layer of the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erebellum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519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6933666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oCb_R</w:t>
            </w:r>
            <w:proofErr w:type="spellEnd"/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89AD413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6C6C1C2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101.0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3203F5B0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57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5CF51BFB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9.3</w:t>
            </w:r>
          </w:p>
        </w:tc>
      </w:tr>
      <w:tr w:rsidR="00AB69ED" w:rsidRPr="00525C1B" w14:paraId="08FA4FA9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11319D10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29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37631627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Granule Cell Layer of the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erebellum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471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F559781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UC_L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1A218B0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13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299F647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113.0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6789A934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5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272D1E90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9</w:t>
            </w:r>
          </w:p>
        </w:tc>
      </w:tr>
      <w:tr w:rsidR="00AB69ED" w:rsidRPr="00525C1B" w14:paraId="12900D4A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05CEB59A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39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6619990E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Molecular Layer of the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erebellum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433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7F118C31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CC_L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F3C3965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472D2CD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128.0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640DC6A8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2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7F8B001B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1</w:t>
            </w:r>
          </w:p>
        </w:tc>
      </w:tr>
      <w:tr w:rsidR="00AB69ED" w:rsidRPr="00525C1B" w14:paraId="3B4186C4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3B5A7E90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40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19B63A60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Molecular Layer of the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erebellum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883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7EEA231A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oCb_R</w:t>
            </w:r>
            <w:proofErr w:type="spellEnd"/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7519F6B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15DB932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137.0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5396673D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6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4C037237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.8</w:t>
            </w:r>
          </w:p>
        </w:tc>
      </w:tr>
      <w:tr w:rsidR="00AB69ED" w:rsidRPr="00525C1B" w14:paraId="4FBBD827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5BDBDE6D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42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1CF0D18B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Molecular Layer of the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erebellum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400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5DA38215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oCb_R</w:t>
            </w:r>
            <w:proofErr w:type="spellEnd"/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4C24F7F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D709C3F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104.0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3426DFF3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0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526A368E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2.4</w:t>
            </w:r>
          </w:p>
        </w:tc>
      </w:tr>
      <w:tr w:rsidR="00AB69ED" w:rsidRPr="00525C1B" w14:paraId="6CAD9C3D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74601F97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48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26A8D260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Molecular Layer of the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erebellum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481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359B83B8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oCb_R</w:t>
            </w:r>
            <w:proofErr w:type="spellEnd"/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A18F154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9EEE1EF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122.0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7C5E4D0F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7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48BF4457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0.5</w:t>
            </w:r>
          </w:p>
        </w:tc>
      </w:tr>
      <w:tr w:rsidR="00AB69ED" w:rsidRPr="00525C1B" w14:paraId="4107065C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5B4FB9CF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50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1C981889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Molecular Layer of the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erebellum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312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11F20D8C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CC_L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DFE7C2B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25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6EE3BF5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113.0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2C7F2B01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6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25A188BA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.9</w:t>
            </w:r>
          </w:p>
        </w:tc>
      </w:tr>
      <w:tr w:rsidR="00AB69ED" w:rsidRPr="00525C1B" w14:paraId="46175CBD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458BD981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51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2123FACA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Molecular Layer of the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erebellum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237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7C58D173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oCe_R</w:t>
            </w:r>
            <w:proofErr w:type="spellEnd"/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6682036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3A8A624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122.0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47FA638E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7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6BCA2C6E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8</w:t>
            </w:r>
          </w:p>
        </w:tc>
      </w:tr>
      <w:tr w:rsidR="00AB69ED" w:rsidRPr="00525C1B" w14:paraId="178E1802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094DA457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54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02A663BE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Molecular Layer of the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erebellum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21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444D2419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CC_R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E6EB623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84E5280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44.0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4FBFE705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0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100E8196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5.3</w:t>
            </w:r>
          </w:p>
        </w:tc>
      </w:tr>
      <w:tr w:rsidR="00AB69ED" w:rsidRPr="00525C1B" w14:paraId="7EFD1B36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413BC743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55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2D583A92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Molecular Layer of the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erebellum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21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CCBB5BA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CC_L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E076D60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DFBB652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104.0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5C8E3557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8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56A1245E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</w:tr>
      <w:tr w:rsidR="00AB69ED" w:rsidRPr="00525C1B" w14:paraId="4A75B1A0" w14:textId="77777777" w:rsidTr="00216DBC">
        <w:trPr>
          <w:trHeight w:val="280"/>
        </w:trPr>
        <w:tc>
          <w:tcPr>
            <w:tcW w:w="5000" w:type="pct"/>
            <w:gridSpan w:val="7"/>
            <w:shd w:val="clear" w:color="auto" w:fill="auto"/>
            <w:noWrap/>
            <w:vAlign w:val="center"/>
            <w:hideMark/>
          </w:tcPr>
          <w:p w14:paraId="4F09EA7E" w14:textId="77777777" w:rsidR="00AB69ED" w:rsidRPr="007A2C0D" w:rsidRDefault="00AB69ED" w:rsidP="00216DBC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Periaqueductal Gray</w:t>
            </w:r>
          </w:p>
        </w:tc>
      </w:tr>
      <w:tr w:rsidR="00AB69ED" w:rsidRPr="00525C1B" w14:paraId="4E98DC82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202C1667" w14:textId="77777777" w:rsidR="00AB69ED" w:rsidRPr="007A2C0D" w:rsidRDefault="00AB69ED" w:rsidP="00216DBC">
            <w:pPr>
              <w:widowControl/>
              <w:ind w:leftChars="82" w:left="172" w:firstLine="2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43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566427A3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Periaqueductal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ray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07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5B517739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PAG_R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F57ABD5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167FA52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62.0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4CFB03DD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6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54D01A96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3.1</w:t>
            </w:r>
          </w:p>
        </w:tc>
      </w:tr>
      <w:tr w:rsidR="00AB69ED" w:rsidRPr="00525C1B" w14:paraId="7A0A763F" w14:textId="77777777" w:rsidTr="00216DBC">
        <w:trPr>
          <w:trHeight w:val="280"/>
        </w:trPr>
        <w:tc>
          <w:tcPr>
            <w:tcW w:w="5000" w:type="pct"/>
            <w:gridSpan w:val="7"/>
            <w:shd w:val="clear" w:color="auto" w:fill="auto"/>
            <w:noWrap/>
            <w:vAlign w:val="center"/>
            <w:hideMark/>
          </w:tcPr>
          <w:p w14:paraId="59505645" w14:textId="77777777" w:rsidR="00AB69ED" w:rsidRPr="007A2C0D" w:rsidRDefault="00AB69ED" w:rsidP="00216DBC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Perihinal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Area</w:t>
            </w:r>
          </w:p>
        </w:tc>
      </w:tr>
      <w:tr w:rsidR="00AB69ED" w:rsidRPr="00525C1B" w14:paraId="456ADF92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7E673F47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2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59F37250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Perirhinal Area 36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61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B755A13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PRh36_R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00D8424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59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19308A8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80.0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30BFFBFC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9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5032BC33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2.6</w:t>
            </w:r>
          </w:p>
        </w:tc>
      </w:tr>
      <w:tr w:rsidR="00AB69ED" w:rsidRPr="00525C1B" w14:paraId="680DE5BC" w14:textId="77777777" w:rsidTr="00216DBC">
        <w:trPr>
          <w:trHeight w:val="280"/>
        </w:trPr>
        <w:tc>
          <w:tcPr>
            <w:tcW w:w="5000" w:type="pct"/>
            <w:gridSpan w:val="7"/>
            <w:shd w:val="clear" w:color="auto" w:fill="auto"/>
            <w:noWrap/>
            <w:vAlign w:val="center"/>
            <w:hideMark/>
          </w:tcPr>
          <w:p w14:paraId="300FC539" w14:textId="77777777" w:rsidR="00AB69ED" w:rsidRPr="007A2C0D" w:rsidRDefault="00AB69ED" w:rsidP="00216DBC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Prelimbic System</w:t>
            </w:r>
          </w:p>
        </w:tc>
      </w:tr>
      <w:tr w:rsidR="00AB69ED" w:rsidRPr="00525C1B" w14:paraId="5BFCB936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783348D1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6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627D6CDD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Prelimbic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ortex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48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00C64CB4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PrL_R</w:t>
            </w:r>
            <w:proofErr w:type="spellEnd"/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27956E1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406C624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3.9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62EC0E32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9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14E97A12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.7</w:t>
            </w:r>
          </w:p>
        </w:tc>
      </w:tr>
      <w:tr w:rsidR="00AB69ED" w:rsidRPr="00525C1B" w14:paraId="667E9A43" w14:textId="77777777" w:rsidTr="00216DBC">
        <w:trPr>
          <w:trHeight w:val="280"/>
        </w:trPr>
        <w:tc>
          <w:tcPr>
            <w:tcW w:w="5000" w:type="pct"/>
            <w:gridSpan w:val="7"/>
            <w:shd w:val="clear" w:color="auto" w:fill="auto"/>
            <w:noWrap/>
            <w:vAlign w:val="center"/>
            <w:hideMark/>
          </w:tcPr>
          <w:p w14:paraId="095A410F" w14:textId="77777777" w:rsidR="00AB69ED" w:rsidRPr="007A2C0D" w:rsidRDefault="00AB69ED" w:rsidP="00216DBC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Auditory System</w:t>
            </w:r>
          </w:p>
        </w:tc>
      </w:tr>
      <w:tr w:rsidR="00AB69ED" w:rsidRPr="00525C1B" w14:paraId="0B8C20BB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21F0F6ED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21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343D9BDE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Primary Auditory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ortex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433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3A916F36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A1_R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864431B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8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96F5081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65.0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7E703BB4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6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32AF563D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.6</w:t>
            </w:r>
          </w:p>
        </w:tc>
      </w:tr>
      <w:tr w:rsidR="00AB69ED" w:rsidRPr="00525C1B" w14:paraId="671D18AC" w14:textId="77777777" w:rsidTr="00216DBC">
        <w:trPr>
          <w:trHeight w:val="280"/>
        </w:trPr>
        <w:tc>
          <w:tcPr>
            <w:tcW w:w="5000" w:type="pct"/>
            <w:gridSpan w:val="7"/>
            <w:shd w:val="clear" w:color="auto" w:fill="auto"/>
            <w:noWrap/>
            <w:vAlign w:val="center"/>
            <w:hideMark/>
          </w:tcPr>
          <w:p w14:paraId="19D04CC0" w14:textId="77777777" w:rsidR="00AB69ED" w:rsidRPr="007A2C0D" w:rsidRDefault="00AB69ED" w:rsidP="00216DBC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Primary Cingular cortex</w:t>
            </w:r>
          </w:p>
        </w:tc>
      </w:tr>
      <w:tr w:rsidR="00AB69ED" w:rsidRPr="00525C1B" w14:paraId="1919589B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62485DCB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18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0D431063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Primary Cingular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ortex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14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0D85F0F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PCC_L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7C3AC05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8AB3965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2.9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3BC5C204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57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2CB0E3A1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4.3</w:t>
            </w:r>
          </w:p>
        </w:tc>
      </w:tr>
      <w:tr w:rsidR="00AB69ED" w:rsidRPr="00525C1B" w14:paraId="2183F3F4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7C68DFDD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27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5E610BE8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Primary Cingular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ortex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13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4C12AF67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PCC_L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3DFE062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EAFBA89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1.9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7693F6AD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6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256B540B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9.9</w:t>
            </w:r>
          </w:p>
        </w:tc>
      </w:tr>
      <w:tr w:rsidR="00AB69ED" w:rsidRPr="00525C1B" w14:paraId="77C570DE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5E3295D4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47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55AADD13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Primary Cingular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ortex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96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16F013CC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PCC_R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334302F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42941F5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8.0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4DD42766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48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5EF85443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0.3</w:t>
            </w:r>
          </w:p>
        </w:tc>
      </w:tr>
      <w:tr w:rsidR="00AB69ED" w:rsidRPr="00525C1B" w14:paraId="35F74A75" w14:textId="77777777" w:rsidTr="00216DBC">
        <w:trPr>
          <w:trHeight w:val="280"/>
        </w:trPr>
        <w:tc>
          <w:tcPr>
            <w:tcW w:w="5000" w:type="pct"/>
            <w:gridSpan w:val="7"/>
            <w:shd w:val="clear" w:color="auto" w:fill="auto"/>
            <w:noWrap/>
            <w:vAlign w:val="center"/>
            <w:hideMark/>
          </w:tcPr>
          <w:p w14:paraId="6C87EF61" w14:textId="77777777" w:rsidR="00AB69ED" w:rsidRPr="007A2C0D" w:rsidRDefault="00AB69ED" w:rsidP="00216DBC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Sensorimotor System</w:t>
            </w:r>
          </w:p>
        </w:tc>
      </w:tr>
      <w:tr w:rsidR="00AB69ED" w:rsidRPr="00525C1B" w14:paraId="7241A327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6AF04BD5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13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1F9A28B6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Primary Somatosensory Cortex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Upperlips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68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78188B2E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S1ULp_L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0A06556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49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45C7760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8.9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6A5C5D43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9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7472C6CD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.4</w:t>
            </w:r>
          </w:p>
        </w:tc>
      </w:tr>
      <w:tr w:rsidR="00AB69ED" w:rsidRPr="00525C1B" w14:paraId="7C0477CB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5B1CF299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23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0093B2EC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Primary Motor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ortex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13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3D43CB52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1_L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CDBDC7C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40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9A6623B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7.9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0F133B8A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54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6FDFE942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.7</w:t>
            </w:r>
          </w:p>
        </w:tc>
      </w:tr>
      <w:tr w:rsidR="00AB69ED" w:rsidRPr="00525C1B" w14:paraId="38E2568A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52749976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25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5E30214D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Primary Motor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ortex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87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777A7437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1_R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FC95BBE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AD141F1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8.9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28DBA40D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42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0D3156F9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8.1</w:t>
            </w:r>
          </w:p>
        </w:tc>
      </w:tr>
      <w:tr w:rsidR="00AB69ED" w:rsidRPr="00525C1B" w14:paraId="24D9BE36" w14:textId="77777777" w:rsidTr="00216DBC">
        <w:trPr>
          <w:trHeight w:val="280"/>
        </w:trPr>
        <w:tc>
          <w:tcPr>
            <w:tcW w:w="61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E1EBBEE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31</w:t>
            </w:r>
          </w:p>
        </w:tc>
        <w:tc>
          <w:tcPr>
            <w:tcW w:w="207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1C8475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Primary Somatosensory Cortex Barrel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Field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466)</w:t>
            </w:r>
          </w:p>
        </w:tc>
        <w:tc>
          <w:tcPr>
            <w:tcW w:w="67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126507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S1BF_R</w:t>
            </w:r>
          </w:p>
        </w:tc>
        <w:tc>
          <w:tcPr>
            <w:tcW w:w="38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5BAA64B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56</w:t>
            </w:r>
          </w:p>
        </w:tc>
        <w:tc>
          <w:tcPr>
            <w:tcW w:w="38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8A6289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2.05</w:t>
            </w:r>
          </w:p>
        </w:tc>
        <w:tc>
          <w:tcPr>
            <w:tcW w:w="38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F3130F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4.2</w:t>
            </w:r>
          </w:p>
        </w:tc>
        <w:tc>
          <w:tcPr>
            <w:tcW w:w="48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72F18DE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7.1</w:t>
            </w:r>
          </w:p>
        </w:tc>
      </w:tr>
      <w:tr w:rsidR="00AB69ED" w:rsidRPr="00525C1B" w14:paraId="46E64A8A" w14:textId="77777777" w:rsidTr="00216DBC">
        <w:trPr>
          <w:trHeight w:val="280"/>
        </w:trPr>
        <w:tc>
          <w:tcPr>
            <w:tcW w:w="61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2F4FC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35</w:t>
            </w:r>
          </w:p>
        </w:tc>
        <w:tc>
          <w:tcPr>
            <w:tcW w:w="207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D3971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Primary Motor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ortex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22)</w:t>
            </w:r>
          </w:p>
        </w:tc>
        <w:tc>
          <w:tcPr>
            <w:tcW w:w="67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19259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1_L</w:t>
            </w:r>
          </w:p>
        </w:tc>
        <w:tc>
          <w:tcPr>
            <w:tcW w:w="38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82232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13</w:t>
            </w:r>
          </w:p>
        </w:tc>
        <w:tc>
          <w:tcPr>
            <w:tcW w:w="38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4A50A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95</w:t>
            </w:r>
          </w:p>
        </w:tc>
        <w:tc>
          <w:tcPr>
            <w:tcW w:w="387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C586A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42.2</w:t>
            </w:r>
          </w:p>
        </w:tc>
        <w:tc>
          <w:tcPr>
            <w:tcW w:w="487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87D93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0.1</w:t>
            </w:r>
          </w:p>
        </w:tc>
      </w:tr>
      <w:tr w:rsidR="00AB69ED" w:rsidRPr="00525C1B" w14:paraId="58D0451D" w14:textId="77777777" w:rsidTr="00216DBC">
        <w:trPr>
          <w:trHeight w:val="280"/>
        </w:trPr>
        <w:tc>
          <w:tcPr>
            <w:tcW w:w="5000" w:type="pct"/>
            <w:gridSpan w:val="7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BC67DAE" w14:textId="77777777" w:rsidR="00AB69ED" w:rsidRPr="007A2C0D" w:rsidRDefault="00AB69ED" w:rsidP="00216DB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</w:t>
            </w:r>
            <w:r w:rsidRPr="0066152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ontinued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</w:tr>
      <w:tr w:rsidR="00AB69ED" w:rsidRPr="00525C1B" w14:paraId="1DC1BAFA" w14:textId="77777777" w:rsidTr="00216DBC">
        <w:trPr>
          <w:trHeight w:val="280"/>
        </w:trPr>
        <w:tc>
          <w:tcPr>
            <w:tcW w:w="6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F85F9F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44</w:t>
            </w:r>
          </w:p>
        </w:tc>
        <w:tc>
          <w:tcPr>
            <w:tcW w:w="207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793ACA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Primary Motor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ortex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65)</w:t>
            </w:r>
          </w:p>
        </w:tc>
        <w:tc>
          <w:tcPr>
            <w:tcW w:w="67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D14407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1_R</w:t>
            </w:r>
          </w:p>
        </w:tc>
        <w:tc>
          <w:tcPr>
            <w:tcW w:w="3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2BA912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3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01D9FF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95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151042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45.2</w:t>
            </w:r>
          </w:p>
        </w:tc>
        <w:tc>
          <w:tcPr>
            <w:tcW w:w="48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1DA14C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0.4</w:t>
            </w:r>
          </w:p>
        </w:tc>
      </w:tr>
      <w:tr w:rsidR="00AB69ED" w:rsidRPr="00525C1B" w14:paraId="0A4FF7BE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2C2EBE8C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IC53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1850BD67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Primary Motor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ortex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39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C7EE943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1_L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BC7AF2B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13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697D9F8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17.0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5A91AE4C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51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21D88416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9</w:t>
            </w:r>
          </w:p>
        </w:tc>
      </w:tr>
      <w:tr w:rsidR="00AB69ED" w:rsidRPr="00525C1B" w14:paraId="3369647F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38DFECE5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56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018FE1DD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Primary Moter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ortex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30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07D89881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1_R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B5F4FB4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2816C45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17.0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2A2353EB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48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28572D16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1.1</w:t>
            </w:r>
          </w:p>
        </w:tc>
      </w:tr>
      <w:tr w:rsidR="00AB69ED" w:rsidRPr="00525C1B" w14:paraId="7FF33171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6D412082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57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7688FE8A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Primary Somatosensory Cortex Barrel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Field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04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0099FE88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S1BF_L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EC64767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3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7AE0367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41.0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39C54240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0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5F8B5971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.7</w:t>
            </w:r>
          </w:p>
        </w:tc>
      </w:tr>
      <w:tr w:rsidR="00AB69ED" w:rsidRPr="00525C1B" w14:paraId="77AE4E6D" w14:textId="77777777" w:rsidTr="00216DBC">
        <w:trPr>
          <w:trHeight w:val="280"/>
        </w:trPr>
        <w:tc>
          <w:tcPr>
            <w:tcW w:w="5000" w:type="pct"/>
            <w:gridSpan w:val="7"/>
            <w:shd w:val="clear" w:color="auto" w:fill="auto"/>
            <w:noWrap/>
            <w:vAlign w:val="center"/>
            <w:hideMark/>
          </w:tcPr>
          <w:p w14:paraId="2FBCC3BF" w14:textId="77777777" w:rsidR="00AB69ED" w:rsidRPr="007A2C0D" w:rsidRDefault="00AB69ED" w:rsidP="00216DBC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Visual System</w:t>
            </w:r>
          </w:p>
        </w:tc>
      </w:tr>
      <w:tr w:rsidR="00AB69ED" w:rsidRPr="00525C1B" w14:paraId="266060F8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750395D8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19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25986F30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Primary Visual Cortex Monocular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Area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54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3EE57AE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V1M_L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9A6A6D8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1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95B973F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83.0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69C5F924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0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6AF3CF30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2.5</w:t>
            </w:r>
          </w:p>
        </w:tc>
      </w:tr>
      <w:tr w:rsidR="00AB69ED" w:rsidRPr="00525C1B" w14:paraId="50B820BD" w14:textId="77777777" w:rsidTr="00216DBC">
        <w:trPr>
          <w:trHeight w:val="280"/>
        </w:trPr>
        <w:tc>
          <w:tcPr>
            <w:tcW w:w="5000" w:type="pct"/>
            <w:gridSpan w:val="7"/>
            <w:shd w:val="clear" w:color="auto" w:fill="auto"/>
            <w:noWrap/>
            <w:vAlign w:val="center"/>
            <w:hideMark/>
          </w:tcPr>
          <w:p w14:paraId="5A74DFBC" w14:textId="77777777" w:rsidR="00AB69ED" w:rsidRPr="007A2C0D" w:rsidRDefault="00AB69ED" w:rsidP="00216DBC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trosplenial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Cortex</w:t>
            </w:r>
          </w:p>
        </w:tc>
      </w:tr>
      <w:tr w:rsidR="00AB69ED" w:rsidRPr="00525C1B" w14:paraId="64962DE6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42CCCCA6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4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45D3DBEA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trosplenial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Dysgranular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ortex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33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BA87127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SD_L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809DA82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D107215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26.0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2AF58D0F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0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293154FD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6.7</w:t>
            </w:r>
          </w:p>
        </w:tc>
      </w:tr>
      <w:tr w:rsidR="00AB69ED" w:rsidRPr="00525C1B" w14:paraId="60470B4A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706BAF09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38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6E26EE58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trosplenial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Granular Cortex Part B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11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6928C65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SGb_R</w:t>
            </w:r>
            <w:proofErr w:type="spellEnd"/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F20E439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BE016E7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41.0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6EDB7E99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45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759495E3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0.8</w:t>
            </w:r>
          </w:p>
        </w:tc>
      </w:tr>
      <w:tr w:rsidR="00AB69ED" w:rsidRPr="00525C1B" w14:paraId="1B58710F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20891065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45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4546A57E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trosplenial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Dysgranular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ortex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37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4247B275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SD_L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3960A9E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19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E22409E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47.0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4315B27C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9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326D04A8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0.6</w:t>
            </w:r>
          </w:p>
        </w:tc>
      </w:tr>
      <w:tr w:rsidR="00AB69ED" w:rsidRPr="00525C1B" w14:paraId="09599B29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2AF5FFA0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52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3A5C794A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trosplenial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Dysgranular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ortex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99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08A5CF66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SD_R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C12226B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EBF3CB6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44.0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4988E3CA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6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239795C6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0.8</w:t>
            </w:r>
          </w:p>
        </w:tc>
      </w:tr>
      <w:tr w:rsidR="00AB69ED" w:rsidRPr="00525C1B" w14:paraId="0960BBA9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4DA21949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59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5EB0D17F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trosplenial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Dysgranular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ortex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64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4061D605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SD_L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45C5257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4CF82E2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41.0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07DD098C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0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45C3F37C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8.5</w:t>
            </w:r>
          </w:p>
        </w:tc>
      </w:tr>
      <w:tr w:rsidR="00AB69ED" w:rsidRPr="00525C1B" w14:paraId="7A30CE9E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5F0BED2D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60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6796CCAF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trosplenial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Dysgranular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ortex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15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1F3740A6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SD_L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5B7E970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B832BF5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62.0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123A074F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3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5737291B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6.9</w:t>
            </w:r>
          </w:p>
        </w:tc>
      </w:tr>
      <w:tr w:rsidR="00AB69ED" w:rsidRPr="00525C1B" w14:paraId="05BC9A44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3D736D1F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63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102E237E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trosplenial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Dysgranular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ortex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57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55145B75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SD_R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9058AAC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4A5A2EE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53.0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51685203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57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2A1F16DB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8.4</w:t>
            </w:r>
          </w:p>
        </w:tc>
      </w:tr>
      <w:tr w:rsidR="00AB69ED" w:rsidRPr="00525C1B" w14:paraId="7D904E0B" w14:textId="77777777" w:rsidTr="00216DBC">
        <w:trPr>
          <w:trHeight w:val="280"/>
        </w:trPr>
        <w:tc>
          <w:tcPr>
            <w:tcW w:w="5000" w:type="pct"/>
            <w:gridSpan w:val="7"/>
            <w:shd w:val="clear" w:color="auto" w:fill="auto"/>
            <w:noWrap/>
            <w:vAlign w:val="center"/>
            <w:hideMark/>
          </w:tcPr>
          <w:p w14:paraId="2F76D9DA" w14:textId="77777777" w:rsidR="00AB69ED" w:rsidRPr="007A2C0D" w:rsidRDefault="00AB69ED" w:rsidP="00216DBC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Septal Region</w:t>
            </w:r>
          </w:p>
        </w:tc>
      </w:tr>
      <w:tr w:rsidR="00AB69ED" w:rsidRPr="00525C1B" w14:paraId="5F478B7A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240EF1A3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15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6C58B495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Septal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gion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81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214A514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SR_R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D0DA7F1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FF07A74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2.0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27968CEF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1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55A969AA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2.4</w:t>
            </w:r>
          </w:p>
        </w:tc>
      </w:tr>
      <w:tr w:rsidR="00AB69ED" w:rsidRPr="00525C1B" w14:paraId="6D726E73" w14:textId="77777777" w:rsidTr="00216DBC">
        <w:trPr>
          <w:trHeight w:val="280"/>
        </w:trPr>
        <w:tc>
          <w:tcPr>
            <w:tcW w:w="5000" w:type="pct"/>
            <w:gridSpan w:val="7"/>
            <w:shd w:val="clear" w:color="auto" w:fill="auto"/>
            <w:noWrap/>
            <w:vAlign w:val="center"/>
            <w:hideMark/>
          </w:tcPr>
          <w:p w14:paraId="56BEB6AA" w14:textId="77777777" w:rsidR="00AB69ED" w:rsidRPr="007A2C0D" w:rsidRDefault="00AB69ED" w:rsidP="00216DBC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Striatum</w:t>
            </w:r>
          </w:p>
        </w:tc>
      </w:tr>
      <w:tr w:rsidR="00AB69ED" w:rsidRPr="00525C1B" w14:paraId="58D09A23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5A0411AF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14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69275398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Striatum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17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4BED313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St_L</w:t>
            </w:r>
            <w:proofErr w:type="spellEnd"/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7B4461C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3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9F28194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5.0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1761E9B4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6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224F5730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0.2</w:t>
            </w:r>
          </w:p>
        </w:tc>
      </w:tr>
      <w:tr w:rsidR="00AB69ED" w:rsidRPr="00525C1B" w14:paraId="5274D3FA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55B6186A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34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45D38355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Striatum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559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5E623223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St_L</w:t>
            </w:r>
            <w:proofErr w:type="spellEnd"/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82A55E2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13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B2DB1E5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9.9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730E5C28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4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08F24CB1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8.9</w:t>
            </w:r>
          </w:p>
        </w:tc>
      </w:tr>
      <w:tr w:rsidR="00AB69ED" w:rsidRPr="00525C1B" w14:paraId="03AAE3A3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66F50811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41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614363BE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Striatum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28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71565B9E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St_L</w:t>
            </w:r>
            <w:proofErr w:type="spellEnd"/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905B64F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34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B2FBC8F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2.0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416174D8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8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52CC5377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.5</w:t>
            </w:r>
          </w:p>
        </w:tc>
      </w:tr>
      <w:tr w:rsidR="00AB69ED" w:rsidRPr="00525C1B" w14:paraId="3510CEE5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4DEB8ACD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46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6038C937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Striatum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71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7D8C2EA6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St_R</w:t>
            </w:r>
            <w:proofErr w:type="spellEnd"/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5E6972F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A42A9BB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2.0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6A766BF5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6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5C188E1D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0.1</w:t>
            </w:r>
          </w:p>
        </w:tc>
      </w:tr>
      <w:tr w:rsidR="00AB69ED" w:rsidRPr="00525C1B" w14:paraId="079BE14A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60DDF14B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49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3D7EBCBD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Striatum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92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421B671E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St_R</w:t>
            </w:r>
            <w:proofErr w:type="spellEnd"/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04FB62D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D0CB2BD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.9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6B31E70E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7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747A0197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8.1</w:t>
            </w:r>
          </w:p>
        </w:tc>
      </w:tr>
      <w:tr w:rsidR="00AB69ED" w:rsidRPr="00525C1B" w14:paraId="68752381" w14:textId="77777777" w:rsidTr="00216DBC">
        <w:trPr>
          <w:trHeight w:val="280"/>
        </w:trPr>
        <w:tc>
          <w:tcPr>
            <w:tcW w:w="5000" w:type="pct"/>
            <w:gridSpan w:val="7"/>
            <w:shd w:val="clear" w:color="auto" w:fill="auto"/>
            <w:noWrap/>
            <w:vAlign w:val="center"/>
            <w:hideMark/>
          </w:tcPr>
          <w:p w14:paraId="021E88DC" w14:textId="77777777" w:rsidR="00AB69ED" w:rsidRPr="007A2C0D" w:rsidRDefault="00AB69ED" w:rsidP="00216DBC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Thalamus</w:t>
            </w:r>
          </w:p>
        </w:tc>
      </w:tr>
      <w:tr w:rsidR="00AB69ED" w:rsidRPr="00525C1B" w14:paraId="5C4030BA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70E005EC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7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5D501B74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Thalamus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95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53A208F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Th_L</w:t>
            </w:r>
            <w:proofErr w:type="spellEnd"/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1FFEB9D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1FE9B75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20.0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2F9EC4E7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78F4A3E3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8.4</w:t>
            </w:r>
          </w:p>
        </w:tc>
      </w:tr>
      <w:tr w:rsidR="00AB69ED" w:rsidRPr="00525C1B" w14:paraId="7E503167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259A33C0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8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27C020F9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Thalamus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536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10BDAA3B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Th_R</w:t>
            </w:r>
            <w:proofErr w:type="spellEnd"/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7384EA2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8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62D7558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35.0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38FB784D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4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2242F8D1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0.3</w:t>
            </w:r>
          </w:p>
        </w:tc>
      </w:tr>
      <w:tr w:rsidR="00AB69ED" w:rsidRPr="00525C1B" w14:paraId="0D039661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6584478F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10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1EBA1EA1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Thalamus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410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535CC9F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Th_R</w:t>
            </w:r>
            <w:proofErr w:type="spellEnd"/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BF7CA33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3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C14E995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14.0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5951D7E9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4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33D4FD3B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0</w:t>
            </w:r>
          </w:p>
        </w:tc>
      </w:tr>
      <w:tr w:rsidR="00AB69ED" w:rsidRPr="00525C1B" w14:paraId="50F40CD5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5DACC7D3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IC17 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487AD985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Thalamus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64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BF7A46D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Th_L</w:t>
            </w:r>
            <w:proofErr w:type="spellEnd"/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66BACA8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13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BCB98AC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17.0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4CACF10D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0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21A84F39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0.6</w:t>
            </w:r>
          </w:p>
        </w:tc>
      </w:tr>
      <w:tr w:rsidR="00AB69ED" w:rsidRPr="00525C1B" w14:paraId="4EFC3F6E" w14:textId="77777777" w:rsidTr="00216DBC">
        <w:trPr>
          <w:trHeight w:val="280"/>
        </w:trPr>
        <w:tc>
          <w:tcPr>
            <w:tcW w:w="5000" w:type="pct"/>
            <w:gridSpan w:val="7"/>
            <w:shd w:val="clear" w:color="auto" w:fill="auto"/>
            <w:noWrap/>
            <w:vAlign w:val="center"/>
            <w:hideMark/>
          </w:tcPr>
          <w:p w14:paraId="3D9D1A06" w14:textId="77777777" w:rsidR="00AB69ED" w:rsidRPr="007A2C0D" w:rsidRDefault="00AB69ED" w:rsidP="00216DBC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Superior Colliculus</w:t>
            </w:r>
          </w:p>
        </w:tc>
      </w:tr>
      <w:tr w:rsidR="00AB69ED" w:rsidRPr="00525C1B" w14:paraId="5AD28945" w14:textId="77777777" w:rsidTr="00216DBC">
        <w:trPr>
          <w:trHeight w:val="280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3E1A4457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36</w:t>
            </w:r>
          </w:p>
        </w:tc>
        <w:tc>
          <w:tcPr>
            <w:tcW w:w="2073" w:type="pct"/>
            <w:shd w:val="clear" w:color="auto" w:fill="auto"/>
            <w:noWrap/>
            <w:vAlign w:val="center"/>
            <w:hideMark/>
          </w:tcPr>
          <w:p w14:paraId="10BC8E3B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Deeper Layers of the Superior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olliculus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50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CA931FF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DpSC_R</w:t>
            </w:r>
            <w:proofErr w:type="spellEnd"/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1EFBED4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3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578B7E4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71.05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53335675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54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73889BEB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.7</w:t>
            </w:r>
          </w:p>
        </w:tc>
      </w:tr>
      <w:tr w:rsidR="00AB69ED" w:rsidRPr="00525C1B" w14:paraId="5B11813A" w14:textId="77777777" w:rsidTr="00216DBC">
        <w:trPr>
          <w:trHeight w:val="280"/>
        </w:trPr>
        <w:tc>
          <w:tcPr>
            <w:tcW w:w="5000" w:type="pct"/>
            <w:gridSpan w:val="7"/>
            <w:shd w:val="clear" w:color="auto" w:fill="auto"/>
            <w:noWrap/>
            <w:vAlign w:val="center"/>
            <w:hideMark/>
          </w:tcPr>
          <w:p w14:paraId="59E9027E" w14:textId="77777777" w:rsidR="00AB69ED" w:rsidRPr="007A2C0D" w:rsidRDefault="00AB69ED" w:rsidP="00216DBC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nferio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Colliculus</w:t>
            </w:r>
          </w:p>
        </w:tc>
      </w:tr>
      <w:tr w:rsidR="00AB69ED" w:rsidRPr="00525C1B" w14:paraId="161656E7" w14:textId="77777777" w:rsidTr="00216DBC">
        <w:trPr>
          <w:trHeight w:val="280"/>
        </w:trPr>
        <w:tc>
          <w:tcPr>
            <w:tcW w:w="61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765A9" w14:textId="77777777" w:rsidR="00AB69ED" w:rsidRPr="007A2C0D" w:rsidRDefault="00AB69ED" w:rsidP="00216DBC">
            <w:pPr>
              <w:widowControl/>
              <w:ind w:leftChars="83" w:left="174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C61</w:t>
            </w:r>
          </w:p>
        </w:tc>
        <w:tc>
          <w:tcPr>
            <w:tcW w:w="207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3EB32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External Cortex of the Inferior </w:t>
            </w:r>
            <w:proofErr w:type="spell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olliculus_</w:t>
            </w:r>
            <w:proofErr w:type="gramStart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</w:t>
            </w:r>
            <w:proofErr w:type="spell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gramEnd"/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99)</w:t>
            </w:r>
          </w:p>
        </w:tc>
        <w:tc>
          <w:tcPr>
            <w:tcW w:w="67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2BF19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ECIC_L</w:t>
            </w:r>
          </w:p>
        </w:tc>
        <w:tc>
          <w:tcPr>
            <w:tcW w:w="38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9E512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16</w:t>
            </w:r>
          </w:p>
        </w:tc>
        <w:tc>
          <w:tcPr>
            <w:tcW w:w="38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5A5DA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83.05</w:t>
            </w:r>
          </w:p>
        </w:tc>
        <w:tc>
          <w:tcPr>
            <w:tcW w:w="38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86C84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45.2</w:t>
            </w:r>
          </w:p>
        </w:tc>
        <w:tc>
          <w:tcPr>
            <w:tcW w:w="48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7F95E" w14:textId="77777777" w:rsidR="00AB69ED" w:rsidRPr="007A2C0D" w:rsidRDefault="00AB69ED" w:rsidP="00216DB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2C0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8.8</w:t>
            </w:r>
          </w:p>
        </w:tc>
      </w:tr>
    </w:tbl>
    <w:p w14:paraId="7210A7E4" w14:textId="77777777" w:rsidR="00AB69ED" w:rsidRDefault="00AB69ED" w:rsidP="00AB69ED">
      <w:pPr>
        <w:rPr>
          <w:rFonts w:ascii="Times New Roman" w:hAnsi="Times New Roman" w:cs="Times New Roman"/>
        </w:rPr>
      </w:pPr>
    </w:p>
    <w:p w14:paraId="5D1F9BA4" w14:textId="77777777" w:rsidR="007E4371" w:rsidRDefault="007E4371">
      <w:pPr>
        <w:widowControl/>
        <w:jc w:val="left"/>
        <w:rPr>
          <w:rFonts w:ascii="Times New Roman" w:eastAsia="SimSun" w:hAnsi="Times New Roman" w:cs="Times New Roman"/>
          <w:b/>
          <w:bCs/>
          <w:i/>
          <w:iCs/>
          <w:sz w:val="24"/>
          <w:szCs w:val="24"/>
          <w14:ligatures w14:val="none"/>
        </w:rPr>
      </w:pPr>
      <w:r>
        <w:rPr>
          <w:rFonts w:ascii="Times New Roman" w:eastAsia="SimSun" w:hAnsi="Times New Roman" w:cs="Times New Roman"/>
          <w:b/>
          <w:bCs/>
          <w:i/>
          <w:iCs/>
          <w:sz w:val="24"/>
          <w:szCs w:val="24"/>
          <w14:ligatures w14:val="none"/>
        </w:rPr>
        <w:br w:type="page"/>
      </w:r>
    </w:p>
    <w:p w14:paraId="61DF4025" w14:textId="6C3AFBE2" w:rsidR="005522D2" w:rsidRPr="007E4371" w:rsidRDefault="005F7676">
      <w:pPr>
        <w:widowControl/>
        <w:jc w:val="left"/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</w:pPr>
      <w:r w:rsidRPr="007E4371"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lastRenderedPageBreak/>
        <w:t>S</w:t>
      </w:r>
      <w:r w:rsidR="002F46B0" w:rsidRPr="007E4371"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t>upplementary</w:t>
      </w:r>
      <w:r w:rsidRPr="007E4371"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t xml:space="preserve"> </w:t>
      </w:r>
      <w:r w:rsidRPr="007E4371">
        <w:rPr>
          <w:rFonts w:ascii="Times New Roman" w:eastAsia="SimSun" w:hAnsi="Times New Roman" w:cs="Times New Roman" w:hint="eastAsia"/>
          <w:b/>
          <w:bCs/>
          <w:sz w:val="24"/>
          <w:szCs w:val="24"/>
          <w14:ligatures w14:val="none"/>
        </w:rPr>
        <w:t>Table</w:t>
      </w:r>
      <w:r w:rsidR="00C83C1D"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t xml:space="preserve"> </w:t>
      </w:r>
      <w:r w:rsidR="00AB69ED" w:rsidRPr="007E4371"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t>2</w:t>
      </w:r>
      <w:r w:rsidRPr="007E4371"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t xml:space="preserve">. </w:t>
      </w:r>
      <w:r w:rsidR="00B4553E" w:rsidRPr="007E4371"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t>Statistical parameters of DTI analysis</w:t>
      </w:r>
      <w:r w:rsidRPr="007E4371">
        <w:rPr>
          <w:rFonts w:ascii="Times New Roman" w:eastAsia="SimSun" w:hAnsi="Times New Roman" w:cs="Times New Roman" w:hint="eastAsia"/>
          <w:b/>
          <w:bCs/>
          <w:sz w:val="24"/>
          <w:szCs w:val="24"/>
          <w14:ligatures w14:val="none"/>
        </w:rPr>
        <w:t>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59"/>
        <w:gridCol w:w="1377"/>
        <w:gridCol w:w="1809"/>
        <w:gridCol w:w="1476"/>
        <w:gridCol w:w="1423"/>
        <w:gridCol w:w="1505"/>
        <w:gridCol w:w="1417"/>
      </w:tblGrid>
      <w:tr w:rsidR="00AB1731" w:rsidRPr="00A463F7" w14:paraId="62EE866C" w14:textId="77777777" w:rsidTr="00AE1194">
        <w:trPr>
          <w:trHeight w:val="280"/>
        </w:trPr>
        <w:tc>
          <w:tcPr>
            <w:tcW w:w="697" w:type="pct"/>
            <w:vMerge w:val="restart"/>
            <w:shd w:val="clear" w:color="auto" w:fill="auto"/>
            <w:noWrap/>
            <w:hideMark/>
          </w:tcPr>
          <w:p w14:paraId="4CACBD8F" w14:textId="77777777" w:rsidR="00AB1731" w:rsidRPr="005522D2" w:rsidRDefault="00AB1731" w:rsidP="00AB173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5522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Brain regions</w:t>
            </w:r>
          </w:p>
        </w:tc>
        <w:tc>
          <w:tcPr>
            <w:tcW w:w="658" w:type="pct"/>
            <w:vMerge w:val="restart"/>
            <w:shd w:val="clear" w:color="auto" w:fill="auto"/>
            <w:noWrap/>
            <w:hideMark/>
          </w:tcPr>
          <w:p w14:paraId="19F0E2EE" w14:textId="77777777" w:rsidR="00AB1731" w:rsidRPr="005522D2" w:rsidRDefault="00AB1731" w:rsidP="00AB173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5522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DTI metrics</w:t>
            </w:r>
          </w:p>
        </w:tc>
        <w:tc>
          <w:tcPr>
            <w:tcW w:w="864" w:type="pct"/>
            <w:vMerge w:val="restart"/>
            <w:shd w:val="clear" w:color="auto" w:fill="auto"/>
            <w:noWrap/>
            <w:hideMark/>
          </w:tcPr>
          <w:p w14:paraId="493E7EFB" w14:textId="017030A0" w:rsidR="00AB1731" w:rsidRPr="005522D2" w:rsidRDefault="00AB1731" w:rsidP="00AB173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I</w:t>
            </w:r>
            <w:r w:rsidRPr="005522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nteraction </w:t>
            </w:r>
            <w:r w:rsidRPr="00A463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</w:t>
            </w:r>
            <w:r w:rsidRPr="005522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ffect</w:t>
            </w:r>
          </w:p>
        </w:tc>
        <w:tc>
          <w:tcPr>
            <w:tcW w:w="138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9A37B3" w14:textId="1B5833E1" w:rsidR="00AB1731" w:rsidRPr="005522D2" w:rsidRDefault="00AB1731" w:rsidP="00AB173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</w:t>
            </w:r>
            <w:r w:rsidRPr="005522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imple </w:t>
            </w:r>
            <w:r w:rsidRPr="00A463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</w:t>
            </w:r>
            <w:r w:rsidRPr="005522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ffect</w:t>
            </w:r>
          </w:p>
        </w:tc>
        <w:tc>
          <w:tcPr>
            <w:tcW w:w="139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57CA09" w14:textId="1EA10BE0" w:rsidR="00AB1731" w:rsidRPr="005522D2" w:rsidRDefault="00AB1731" w:rsidP="00AB173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</w:t>
            </w:r>
            <w:r w:rsidRPr="005522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ain </w:t>
            </w:r>
            <w:r w:rsidRPr="00A463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</w:t>
            </w:r>
            <w:r w:rsidRPr="005522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ffect</w:t>
            </w:r>
          </w:p>
        </w:tc>
      </w:tr>
      <w:tr w:rsidR="00AB1731" w:rsidRPr="00A463F7" w14:paraId="4FE87D91" w14:textId="77777777" w:rsidTr="00AE1194">
        <w:trPr>
          <w:trHeight w:val="280"/>
        </w:trPr>
        <w:tc>
          <w:tcPr>
            <w:tcW w:w="697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A7BE30" w14:textId="77777777" w:rsidR="00AB1731" w:rsidRPr="005522D2" w:rsidRDefault="00AB1731" w:rsidP="00AB173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58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38394B" w14:textId="77777777" w:rsidR="00AB1731" w:rsidRPr="005522D2" w:rsidRDefault="00AB1731" w:rsidP="00AB1731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14:ligatures w14:val="none"/>
              </w:rPr>
            </w:pPr>
          </w:p>
        </w:tc>
        <w:tc>
          <w:tcPr>
            <w:tcW w:w="864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FA9D7B" w14:textId="77777777" w:rsidR="00AB1731" w:rsidRPr="005522D2" w:rsidRDefault="00AB1731" w:rsidP="00AB1731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14:ligatures w14:val="none"/>
              </w:rPr>
            </w:pP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784A1B" w14:textId="02063874" w:rsidR="00AB1731" w:rsidRPr="005522D2" w:rsidRDefault="00AB1731" w:rsidP="00AB173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</w:t>
            </w:r>
            <w:r w:rsidRPr="005522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le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BFC028" w14:textId="63A649D8" w:rsidR="00AB1731" w:rsidRPr="005522D2" w:rsidRDefault="00AB1731" w:rsidP="00AB173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F</w:t>
            </w:r>
            <w:r w:rsidRPr="005522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male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3B89E9" w14:textId="2DB9BE4A" w:rsidR="00AB1731" w:rsidRPr="005522D2" w:rsidRDefault="00AB1731" w:rsidP="00AB173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O</w:t>
            </w:r>
            <w:r w:rsidRPr="005522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eration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267F25" w14:textId="480D461B" w:rsidR="00AB1731" w:rsidRPr="005522D2" w:rsidRDefault="00AB1731" w:rsidP="00AB173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</w:t>
            </w:r>
            <w:r w:rsidRPr="005522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x</w:t>
            </w:r>
          </w:p>
        </w:tc>
      </w:tr>
      <w:tr w:rsidR="005E6169" w:rsidRPr="00A463F7" w14:paraId="5F68DC9D" w14:textId="77777777" w:rsidTr="00AB1731">
        <w:trPr>
          <w:trHeight w:val="280"/>
        </w:trPr>
        <w:tc>
          <w:tcPr>
            <w:tcW w:w="69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25F653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A1_L</w:t>
            </w:r>
          </w:p>
        </w:tc>
        <w:tc>
          <w:tcPr>
            <w:tcW w:w="65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678F0A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D</w:t>
            </w:r>
          </w:p>
        </w:tc>
        <w:tc>
          <w:tcPr>
            <w:tcW w:w="86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E75802" w14:textId="318A4C1B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F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5.332</w:t>
            </w: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283BB7" w14:textId="2620CD2B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F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6.525</w:t>
            </w:r>
          </w:p>
        </w:tc>
        <w:tc>
          <w:tcPr>
            <w:tcW w:w="68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87A00B" w14:textId="6565D6AE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F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552</w:t>
            </w:r>
          </w:p>
        </w:tc>
        <w:tc>
          <w:tcPr>
            <w:tcW w:w="71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138130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4FFB4E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5E6169" w:rsidRPr="00A463F7" w14:paraId="226EC81A" w14:textId="77777777" w:rsidTr="00AB1731">
        <w:trPr>
          <w:trHeight w:val="280"/>
        </w:trPr>
        <w:tc>
          <w:tcPr>
            <w:tcW w:w="697" w:type="pct"/>
            <w:vMerge/>
            <w:shd w:val="clear" w:color="auto" w:fill="auto"/>
            <w:noWrap/>
            <w:hideMark/>
          </w:tcPr>
          <w:p w14:paraId="54E467D9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58" w:type="pct"/>
            <w:vMerge/>
            <w:shd w:val="clear" w:color="auto" w:fill="auto"/>
            <w:noWrap/>
            <w:hideMark/>
          </w:tcPr>
          <w:p w14:paraId="5970D07D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64" w:type="pct"/>
            <w:shd w:val="clear" w:color="auto" w:fill="auto"/>
            <w:noWrap/>
            <w:hideMark/>
          </w:tcPr>
          <w:p w14:paraId="57FB3163" w14:textId="360ED786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P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023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14:paraId="5AA284F8" w14:textId="2637E2BC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P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013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  <w:tc>
          <w:tcPr>
            <w:tcW w:w="680" w:type="pct"/>
            <w:shd w:val="clear" w:color="auto" w:fill="auto"/>
            <w:noWrap/>
            <w:hideMark/>
          </w:tcPr>
          <w:p w14:paraId="27D40E6A" w14:textId="6FD7448F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P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460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14:paraId="0D39B6B4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77" w:type="pct"/>
            <w:shd w:val="clear" w:color="auto" w:fill="auto"/>
            <w:noWrap/>
            <w:hideMark/>
          </w:tcPr>
          <w:p w14:paraId="7A22C1B9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5E6169" w:rsidRPr="00A463F7" w14:paraId="357A9872" w14:textId="77777777" w:rsidTr="00AB1731">
        <w:trPr>
          <w:trHeight w:val="280"/>
        </w:trPr>
        <w:tc>
          <w:tcPr>
            <w:tcW w:w="697" w:type="pct"/>
            <w:vMerge/>
            <w:shd w:val="clear" w:color="auto" w:fill="auto"/>
            <w:noWrap/>
            <w:hideMark/>
          </w:tcPr>
          <w:p w14:paraId="0EFF4485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58" w:type="pct"/>
            <w:vMerge w:val="restart"/>
            <w:shd w:val="clear" w:color="auto" w:fill="auto"/>
            <w:noWrap/>
            <w:hideMark/>
          </w:tcPr>
          <w:p w14:paraId="71F46932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AD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48749CEC" w14:textId="37538C60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F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2.769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14:paraId="3CB4EA05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80" w:type="pct"/>
            <w:shd w:val="clear" w:color="auto" w:fill="auto"/>
            <w:noWrap/>
            <w:hideMark/>
          </w:tcPr>
          <w:p w14:paraId="038284F5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19" w:type="pct"/>
            <w:shd w:val="clear" w:color="auto" w:fill="auto"/>
            <w:noWrap/>
            <w:hideMark/>
          </w:tcPr>
          <w:p w14:paraId="413354E4" w14:textId="11267EF3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F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243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694C76E8" w14:textId="2C3D6163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F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029</w:t>
            </w:r>
          </w:p>
        </w:tc>
      </w:tr>
      <w:tr w:rsidR="005E6169" w:rsidRPr="00A463F7" w14:paraId="49C22B5F" w14:textId="77777777" w:rsidTr="00AB1731">
        <w:trPr>
          <w:trHeight w:val="280"/>
        </w:trPr>
        <w:tc>
          <w:tcPr>
            <w:tcW w:w="697" w:type="pct"/>
            <w:vMerge/>
            <w:shd w:val="clear" w:color="auto" w:fill="auto"/>
            <w:noWrap/>
            <w:hideMark/>
          </w:tcPr>
          <w:p w14:paraId="3B37120D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58" w:type="pct"/>
            <w:vMerge/>
            <w:shd w:val="clear" w:color="auto" w:fill="auto"/>
            <w:noWrap/>
            <w:hideMark/>
          </w:tcPr>
          <w:p w14:paraId="4ABC3EE2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64" w:type="pct"/>
            <w:shd w:val="clear" w:color="auto" w:fill="auto"/>
            <w:noWrap/>
            <w:hideMark/>
          </w:tcPr>
          <w:p w14:paraId="32C54CDA" w14:textId="0AAB54BB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P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100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14:paraId="56221E7C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80" w:type="pct"/>
            <w:shd w:val="clear" w:color="auto" w:fill="auto"/>
            <w:noWrap/>
            <w:hideMark/>
          </w:tcPr>
          <w:p w14:paraId="75F86C56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19" w:type="pct"/>
            <w:shd w:val="clear" w:color="auto" w:fill="auto"/>
            <w:noWrap/>
            <w:hideMark/>
          </w:tcPr>
          <w:p w14:paraId="566111A8" w14:textId="0EAD0DE5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P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624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64EF41F4" w14:textId="749B14A4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P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864</w:t>
            </w:r>
          </w:p>
        </w:tc>
      </w:tr>
      <w:tr w:rsidR="005E6169" w:rsidRPr="00A463F7" w14:paraId="22949A17" w14:textId="77777777" w:rsidTr="00AB1731">
        <w:trPr>
          <w:trHeight w:val="280"/>
        </w:trPr>
        <w:tc>
          <w:tcPr>
            <w:tcW w:w="697" w:type="pct"/>
            <w:vMerge/>
            <w:shd w:val="clear" w:color="auto" w:fill="auto"/>
            <w:noWrap/>
            <w:hideMark/>
          </w:tcPr>
          <w:p w14:paraId="3906AD69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58" w:type="pct"/>
            <w:vMerge w:val="restart"/>
            <w:shd w:val="clear" w:color="auto" w:fill="auto"/>
            <w:noWrap/>
            <w:hideMark/>
          </w:tcPr>
          <w:p w14:paraId="50375D13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D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76FA8A20" w14:textId="7B4A74C8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F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5.030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14:paraId="0491E0DE" w14:textId="2AE9BEB9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F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7.090</w:t>
            </w:r>
          </w:p>
        </w:tc>
        <w:tc>
          <w:tcPr>
            <w:tcW w:w="680" w:type="pct"/>
            <w:shd w:val="clear" w:color="auto" w:fill="auto"/>
            <w:noWrap/>
            <w:hideMark/>
          </w:tcPr>
          <w:p w14:paraId="6B6C6635" w14:textId="01A40778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F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298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14:paraId="3899FCFC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77" w:type="pct"/>
            <w:shd w:val="clear" w:color="auto" w:fill="auto"/>
            <w:noWrap/>
            <w:hideMark/>
          </w:tcPr>
          <w:p w14:paraId="068B2199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5E6169" w:rsidRPr="00A463F7" w14:paraId="3A20AA77" w14:textId="77777777" w:rsidTr="00AB1731">
        <w:trPr>
          <w:trHeight w:val="280"/>
        </w:trPr>
        <w:tc>
          <w:tcPr>
            <w:tcW w:w="697" w:type="pct"/>
            <w:vMerge/>
            <w:shd w:val="clear" w:color="auto" w:fill="auto"/>
            <w:noWrap/>
            <w:hideMark/>
          </w:tcPr>
          <w:p w14:paraId="39E81DFA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58" w:type="pct"/>
            <w:vMerge/>
            <w:shd w:val="clear" w:color="auto" w:fill="auto"/>
            <w:noWrap/>
            <w:hideMark/>
          </w:tcPr>
          <w:p w14:paraId="18D2CD73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64" w:type="pct"/>
            <w:shd w:val="clear" w:color="auto" w:fill="auto"/>
            <w:noWrap/>
            <w:hideMark/>
          </w:tcPr>
          <w:p w14:paraId="6A206F25" w14:textId="7F21F3C1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P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028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14:paraId="7954CB62" w14:textId="5EDB19A8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P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009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*</w:t>
            </w:r>
          </w:p>
        </w:tc>
        <w:tc>
          <w:tcPr>
            <w:tcW w:w="680" w:type="pct"/>
            <w:shd w:val="clear" w:color="auto" w:fill="auto"/>
            <w:noWrap/>
            <w:hideMark/>
          </w:tcPr>
          <w:p w14:paraId="450B72DA" w14:textId="032C7FD9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P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587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14:paraId="6341DF99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77" w:type="pct"/>
            <w:shd w:val="clear" w:color="auto" w:fill="auto"/>
            <w:noWrap/>
            <w:hideMark/>
          </w:tcPr>
          <w:p w14:paraId="712BD894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5E6169" w:rsidRPr="00A463F7" w14:paraId="44AFADED" w14:textId="77777777" w:rsidTr="00AB1731">
        <w:trPr>
          <w:trHeight w:val="280"/>
        </w:trPr>
        <w:tc>
          <w:tcPr>
            <w:tcW w:w="697" w:type="pct"/>
            <w:vMerge/>
            <w:shd w:val="clear" w:color="auto" w:fill="auto"/>
            <w:noWrap/>
            <w:hideMark/>
          </w:tcPr>
          <w:p w14:paraId="12386516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58" w:type="pct"/>
            <w:vMerge w:val="restart"/>
            <w:shd w:val="clear" w:color="auto" w:fill="auto"/>
            <w:noWrap/>
            <w:hideMark/>
          </w:tcPr>
          <w:p w14:paraId="188AA5E8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FA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1A0B6F81" w14:textId="1EEA18CD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F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657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14:paraId="43C16082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80" w:type="pct"/>
            <w:shd w:val="clear" w:color="auto" w:fill="auto"/>
            <w:noWrap/>
            <w:hideMark/>
          </w:tcPr>
          <w:p w14:paraId="6CA0415A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19" w:type="pct"/>
            <w:shd w:val="clear" w:color="auto" w:fill="auto"/>
            <w:noWrap/>
            <w:hideMark/>
          </w:tcPr>
          <w:p w14:paraId="5AF809A3" w14:textId="6FE0660B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F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1.875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78969A70" w14:textId="358ACCC7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F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1.918</w:t>
            </w:r>
          </w:p>
        </w:tc>
      </w:tr>
      <w:tr w:rsidR="005E6169" w:rsidRPr="00A463F7" w14:paraId="1ADBBCA4" w14:textId="77777777" w:rsidTr="00AB1731">
        <w:trPr>
          <w:trHeight w:val="280"/>
        </w:trPr>
        <w:tc>
          <w:tcPr>
            <w:tcW w:w="697" w:type="pct"/>
            <w:vMerge/>
            <w:shd w:val="clear" w:color="auto" w:fill="auto"/>
            <w:noWrap/>
            <w:hideMark/>
          </w:tcPr>
          <w:p w14:paraId="22B04506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58" w:type="pct"/>
            <w:vMerge/>
            <w:shd w:val="clear" w:color="auto" w:fill="auto"/>
            <w:noWrap/>
            <w:hideMark/>
          </w:tcPr>
          <w:p w14:paraId="5F54CE8B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64" w:type="pct"/>
            <w:shd w:val="clear" w:color="auto" w:fill="auto"/>
            <w:noWrap/>
            <w:hideMark/>
          </w:tcPr>
          <w:p w14:paraId="5384A2C1" w14:textId="471333B2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P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420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14:paraId="2264B469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80" w:type="pct"/>
            <w:shd w:val="clear" w:color="auto" w:fill="auto"/>
            <w:noWrap/>
            <w:hideMark/>
          </w:tcPr>
          <w:p w14:paraId="0C69E203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19" w:type="pct"/>
            <w:shd w:val="clear" w:color="auto" w:fill="auto"/>
            <w:noWrap/>
            <w:hideMark/>
          </w:tcPr>
          <w:p w14:paraId="5510339A" w14:textId="5EC09808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P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175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699882B8" w14:textId="06D672E2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P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170</w:t>
            </w:r>
          </w:p>
        </w:tc>
      </w:tr>
      <w:tr w:rsidR="005E6169" w:rsidRPr="00A463F7" w14:paraId="3DC8C90F" w14:textId="77777777" w:rsidTr="00AB1731">
        <w:trPr>
          <w:trHeight w:val="280"/>
        </w:trPr>
        <w:tc>
          <w:tcPr>
            <w:tcW w:w="697" w:type="pct"/>
            <w:vMerge w:val="restart"/>
            <w:shd w:val="clear" w:color="auto" w:fill="auto"/>
            <w:noWrap/>
            <w:hideMark/>
          </w:tcPr>
          <w:p w14:paraId="7AE0935A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A1_R</w:t>
            </w:r>
          </w:p>
        </w:tc>
        <w:tc>
          <w:tcPr>
            <w:tcW w:w="658" w:type="pct"/>
            <w:vMerge w:val="restart"/>
            <w:shd w:val="clear" w:color="auto" w:fill="auto"/>
            <w:noWrap/>
            <w:hideMark/>
          </w:tcPr>
          <w:p w14:paraId="1481D13E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D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53450094" w14:textId="050CB966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F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4.820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14:paraId="19340B6E" w14:textId="7EE9D8B4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F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6.165</w:t>
            </w:r>
          </w:p>
        </w:tc>
        <w:tc>
          <w:tcPr>
            <w:tcW w:w="680" w:type="pct"/>
            <w:shd w:val="clear" w:color="auto" w:fill="auto"/>
            <w:noWrap/>
            <w:hideMark/>
          </w:tcPr>
          <w:p w14:paraId="7CA73062" w14:textId="58EB4EF6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F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428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14:paraId="34F80CFF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77" w:type="pct"/>
            <w:shd w:val="clear" w:color="auto" w:fill="auto"/>
            <w:noWrap/>
            <w:hideMark/>
          </w:tcPr>
          <w:p w14:paraId="2B1773F8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5E6169" w:rsidRPr="00A463F7" w14:paraId="3FD705AE" w14:textId="77777777" w:rsidTr="00AB1731">
        <w:trPr>
          <w:trHeight w:val="280"/>
        </w:trPr>
        <w:tc>
          <w:tcPr>
            <w:tcW w:w="697" w:type="pct"/>
            <w:vMerge/>
            <w:shd w:val="clear" w:color="auto" w:fill="auto"/>
            <w:noWrap/>
            <w:hideMark/>
          </w:tcPr>
          <w:p w14:paraId="5AD627BA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58" w:type="pct"/>
            <w:vMerge/>
            <w:shd w:val="clear" w:color="auto" w:fill="auto"/>
            <w:noWrap/>
            <w:hideMark/>
          </w:tcPr>
          <w:p w14:paraId="64BEFE42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64" w:type="pct"/>
            <w:shd w:val="clear" w:color="auto" w:fill="auto"/>
            <w:noWrap/>
            <w:hideMark/>
          </w:tcPr>
          <w:p w14:paraId="0E2D1534" w14:textId="24E35A02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P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031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14:paraId="72931C97" w14:textId="52D84587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P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015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  <w:tc>
          <w:tcPr>
            <w:tcW w:w="680" w:type="pct"/>
            <w:shd w:val="clear" w:color="auto" w:fill="auto"/>
            <w:noWrap/>
            <w:hideMark/>
          </w:tcPr>
          <w:p w14:paraId="10BCCF9C" w14:textId="11A7D83E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P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515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14:paraId="367545CD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77" w:type="pct"/>
            <w:shd w:val="clear" w:color="auto" w:fill="auto"/>
            <w:noWrap/>
            <w:hideMark/>
          </w:tcPr>
          <w:p w14:paraId="4C0390CE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5E6169" w:rsidRPr="00A463F7" w14:paraId="2C3A4950" w14:textId="77777777" w:rsidTr="00AB1731">
        <w:trPr>
          <w:trHeight w:val="280"/>
        </w:trPr>
        <w:tc>
          <w:tcPr>
            <w:tcW w:w="697" w:type="pct"/>
            <w:vMerge/>
            <w:shd w:val="clear" w:color="auto" w:fill="auto"/>
            <w:noWrap/>
            <w:hideMark/>
          </w:tcPr>
          <w:p w14:paraId="3701ABB2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58" w:type="pct"/>
            <w:vMerge w:val="restart"/>
            <w:shd w:val="clear" w:color="auto" w:fill="auto"/>
            <w:noWrap/>
            <w:hideMark/>
          </w:tcPr>
          <w:p w14:paraId="56248A14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AD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52D206DE" w14:textId="1D0B493C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F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2.394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14:paraId="5E5E582D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80" w:type="pct"/>
            <w:shd w:val="clear" w:color="auto" w:fill="auto"/>
            <w:noWrap/>
            <w:hideMark/>
          </w:tcPr>
          <w:p w14:paraId="646994E8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19" w:type="pct"/>
            <w:shd w:val="clear" w:color="auto" w:fill="auto"/>
            <w:noWrap/>
            <w:hideMark/>
          </w:tcPr>
          <w:p w14:paraId="41826AF6" w14:textId="434DB51F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F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096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434E41AC" w14:textId="48E48E65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F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094</w:t>
            </w:r>
          </w:p>
        </w:tc>
      </w:tr>
      <w:tr w:rsidR="005E6169" w:rsidRPr="00A463F7" w14:paraId="57E0D10E" w14:textId="77777777" w:rsidTr="00AB1731">
        <w:trPr>
          <w:trHeight w:val="280"/>
        </w:trPr>
        <w:tc>
          <w:tcPr>
            <w:tcW w:w="697" w:type="pct"/>
            <w:vMerge/>
            <w:shd w:val="clear" w:color="auto" w:fill="auto"/>
            <w:noWrap/>
            <w:hideMark/>
          </w:tcPr>
          <w:p w14:paraId="531B5622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58" w:type="pct"/>
            <w:vMerge/>
            <w:shd w:val="clear" w:color="auto" w:fill="auto"/>
            <w:noWrap/>
            <w:hideMark/>
          </w:tcPr>
          <w:p w14:paraId="5AC4288C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64" w:type="pct"/>
            <w:shd w:val="clear" w:color="auto" w:fill="auto"/>
            <w:noWrap/>
            <w:hideMark/>
          </w:tcPr>
          <w:p w14:paraId="325466AA" w14:textId="24693666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P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126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14:paraId="6AF35F7F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80" w:type="pct"/>
            <w:shd w:val="clear" w:color="auto" w:fill="auto"/>
            <w:noWrap/>
            <w:hideMark/>
          </w:tcPr>
          <w:p w14:paraId="15A37FE1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19" w:type="pct"/>
            <w:shd w:val="clear" w:color="auto" w:fill="auto"/>
            <w:noWrap/>
            <w:hideMark/>
          </w:tcPr>
          <w:p w14:paraId="3C6D8E37" w14:textId="2C7FFECD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P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757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51F5A5A7" w14:textId="5DFCFC04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P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760</w:t>
            </w:r>
          </w:p>
        </w:tc>
      </w:tr>
      <w:tr w:rsidR="005E6169" w:rsidRPr="00A463F7" w14:paraId="6538D48B" w14:textId="77777777" w:rsidTr="00AB1731">
        <w:trPr>
          <w:trHeight w:val="280"/>
        </w:trPr>
        <w:tc>
          <w:tcPr>
            <w:tcW w:w="697" w:type="pct"/>
            <w:vMerge/>
            <w:shd w:val="clear" w:color="auto" w:fill="auto"/>
            <w:noWrap/>
            <w:hideMark/>
          </w:tcPr>
          <w:p w14:paraId="66C0FAAC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58" w:type="pct"/>
            <w:vMerge w:val="restart"/>
            <w:shd w:val="clear" w:color="auto" w:fill="auto"/>
            <w:noWrap/>
            <w:hideMark/>
          </w:tcPr>
          <w:p w14:paraId="145D8A9A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D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639B01EC" w14:textId="07DA679D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F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4.687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14:paraId="4CA59B9E" w14:textId="1A5170E9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F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7.251</w:t>
            </w:r>
          </w:p>
        </w:tc>
        <w:tc>
          <w:tcPr>
            <w:tcW w:w="680" w:type="pct"/>
            <w:shd w:val="clear" w:color="auto" w:fill="auto"/>
            <w:noWrap/>
            <w:hideMark/>
          </w:tcPr>
          <w:p w14:paraId="084FD0EC" w14:textId="6AD0FAA0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F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167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14:paraId="790E9D03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77" w:type="pct"/>
            <w:shd w:val="clear" w:color="auto" w:fill="auto"/>
            <w:noWrap/>
            <w:hideMark/>
          </w:tcPr>
          <w:p w14:paraId="40AA6D88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5E6169" w:rsidRPr="00A463F7" w14:paraId="5637FF3C" w14:textId="77777777" w:rsidTr="00AB1731">
        <w:trPr>
          <w:trHeight w:val="280"/>
        </w:trPr>
        <w:tc>
          <w:tcPr>
            <w:tcW w:w="697" w:type="pct"/>
            <w:vMerge/>
            <w:shd w:val="clear" w:color="auto" w:fill="auto"/>
            <w:noWrap/>
            <w:hideMark/>
          </w:tcPr>
          <w:p w14:paraId="503EC60A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58" w:type="pct"/>
            <w:vMerge/>
            <w:shd w:val="clear" w:color="auto" w:fill="auto"/>
            <w:noWrap/>
            <w:hideMark/>
          </w:tcPr>
          <w:p w14:paraId="13405CE8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64" w:type="pct"/>
            <w:shd w:val="clear" w:color="auto" w:fill="auto"/>
            <w:noWrap/>
            <w:hideMark/>
          </w:tcPr>
          <w:p w14:paraId="2738D9A5" w14:textId="0524E1A0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P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033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14:paraId="4B024C9B" w14:textId="0ED1499E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P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009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*</w:t>
            </w:r>
          </w:p>
        </w:tc>
        <w:tc>
          <w:tcPr>
            <w:tcW w:w="680" w:type="pct"/>
            <w:shd w:val="clear" w:color="auto" w:fill="auto"/>
            <w:noWrap/>
            <w:hideMark/>
          </w:tcPr>
          <w:p w14:paraId="3241C2F5" w14:textId="7A440F63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P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684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14:paraId="1FE0F305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77" w:type="pct"/>
            <w:shd w:val="clear" w:color="auto" w:fill="auto"/>
            <w:noWrap/>
            <w:hideMark/>
          </w:tcPr>
          <w:p w14:paraId="13D7BB45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5E6169" w:rsidRPr="00A463F7" w14:paraId="390AAE25" w14:textId="77777777" w:rsidTr="00AB1731">
        <w:trPr>
          <w:trHeight w:val="280"/>
        </w:trPr>
        <w:tc>
          <w:tcPr>
            <w:tcW w:w="697" w:type="pct"/>
            <w:vMerge/>
            <w:shd w:val="clear" w:color="auto" w:fill="auto"/>
            <w:noWrap/>
            <w:hideMark/>
          </w:tcPr>
          <w:p w14:paraId="3D479157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58" w:type="pct"/>
            <w:vMerge w:val="restart"/>
            <w:shd w:val="clear" w:color="auto" w:fill="auto"/>
            <w:noWrap/>
            <w:hideMark/>
          </w:tcPr>
          <w:p w14:paraId="7D9F89B3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FA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6C7282B9" w14:textId="1CB2D93C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F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1.257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14:paraId="000DE63A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80" w:type="pct"/>
            <w:shd w:val="clear" w:color="auto" w:fill="auto"/>
            <w:noWrap/>
            <w:hideMark/>
          </w:tcPr>
          <w:p w14:paraId="3045EBA7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19" w:type="pct"/>
            <w:shd w:val="clear" w:color="auto" w:fill="auto"/>
            <w:noWrap/>
            <w:hideMark/>
          </w:tcPr>
          <w:p w14:paraId="056E426F" w14:textId="258969F7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F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2.930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71F7587D" w14:textId="203AE8FB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F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725</w:t>
            </w:r>
          </w:p>
        </w:tc>
      </w:tr>
      <w:tr w:rsidR="005E6169" w:rsidRPr="00A463F7" w14:paraId="6D8904C4" w14:textId="77777777" w:rsidTr="00AB1731">
        <w:trPr>
          <w:trHeight w:val="280"/>
        </w:trPr>
        <w:tc>
          <w:tcPr>
            <w:tcW w:w="697" w:type="pct"/>
            <w:vMerge/>
            <w:shd w:val="clear" w:color="auto" w:fill="auto"/>
            <w:noWrap/>
            <w:hideMark/>
          </w:tcPr>
          <w:p w14:paraId="69C7894C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58" w:type="pct"/>
            <w:vMerge/>
            <w:shd w:val="clear" w:color="auto" w:fill="auto"/>
            <w:noWrap/>
            <w:hideMark/>
          </w:tcPr>
          <w:p w14:paraId="26EB09DE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64" w:type="pct"/>
            <w:shd w:val="clear" w:color="auto" w:fill="auto"/>
            <w:noWrap/>
            <w:hideMark/>
          </w:tcPr>
          <w:p w14:paraId="21E65AA6" w14:textId="0629005A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P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266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14:paraId="1D305358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80" w:type="pct"/>
            <w:shd w:val="clear" w:color="auto" w:fill="auto"/>
            <w:noWrap/>
            <w:hideMark/>
          </w:tcPr>
          <w:p w14:paraId="61FA23EB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19" w:type="pct"/>
            <w:shd w:val="clear" w:color="auto" w:fill="auto"/>
            <w:noWrap/>
            <w:hideMark/>
          </w:tcPr>
          <w:p w14:paraId="5440DD1D" w14:textId="74D617E6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P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091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576F8D35" w14:textId="7AE03153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P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397</w:t>
            </w:r>
          </w:p>
        </w:tc>
      </w:tr>
      <w:tr w:rsidR="005E6169" w:rsidRPr="00A463F7" w14:paraId="175B6BDB" w14:textId="77777777" w:rsidTr="00AB1731">
        <w:trPr>
          <w:trHeight w:val="280"/>
        </w:trPr>
        <w:tc>
          <w:tcPr>
            <w:tcW w:w="697" w:type="pct"/>
            <w:vMerge w:val="restart"/>
            <w:shd w:val="clear" w:color="auto" w:fill="auto"/>
            <w:noWrap/>
            <w:hideMark/>
          </w:tcPr>
          <w:p w14:paraId="3C88BD3A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A2_L</w:t>
            </w:r>
          </w:p>
        </w:tc>
        <w:tc>
          <w:tcPr>
            <w:tcW w:w="658" w:type="pct"/>
            <w:vMerge w:val="restart"/>
            <w:shd w:val="clear" w:color="auto" w:fill="auto"/>
            <w:noWrap/>
            <w:hideMark/>
          </w:tcPr>
          <w:p w14:paraId="64D034CE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D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2286C1C4" w14:textId="581A59F6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F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4.620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14:paraId="26C44A81" w14:textId="670EC3C4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F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3.795</w:t>
            </w:r>
          </w:p>
        </w:tc>
        <w:tc>
          <w:tcPr>
            <w:tcW w:w="680" w:type="pct"/>
            <w:shd w:val="clear" w:color="auto" w:fill="auto"/>
            <w:noWrap/>
            <w:hideMark/>
          </w:tcPr>
          <w:p w14:paraId="536B0995" w14:textId="0DE1AB38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F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1.255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14:paraId="4C5B8759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77" w:type="pct"/>
            <w:shd w:val="clear" w:color="auto" w:fill="auto"/>
            <w:noWrap/>
            <w:hideMark/>
          </w:tcPr>
          <w:p w14:paraId="6E644296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5E6169" w:rsidRPr="00A463F7" w14:paraId="79251925" w14:textId="77777777" w:rsidTr="00AB1731">
        <w:trPr>
          <w:trHeight w:val="280"/>
        </w:trPr>
        <w:tc>
          <w:tcPr>
            <w:tcW w:w="697" w:type="pct"/>
            <w:vMerge/>
            <w:shd w:val="clear" w:color="auto" w:fill="auto"/>
            <w:noWrap/>
            <w:hideMark/>
          </w:tcPr>
          <w:p w14:paraId="294571AC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58" w:type="pct"/>
            <w:vMerge/>
            <w:shd w:val="clear" w:color="auto" w:fill="auto"/>
            <w:noWrap/>
            <w:hideMark/>
          </w:tcPr>
          <w:p w14:paraId="6826A767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64" w:type="pct"/>
            <w:shd w:val="clear" w:color="auto" w:fill="auto"/>
            <w:noWrap/>
            <w:hideMark/>
          </w:tcPr>
          <w:p w14:paraId="2DF1050B" w14:textId="45B8CE90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P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035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14:paraId="125B3CAF" w14:textId="744BF000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P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055</w:t>
            </w:r>
          </w:p>
        </w:tc>
        <w:tc>
          <w:tcPr>
            <w:tcW w:w="680" w:type="pct"/>
            <w:shd w:val="clear" w:color="auto" w:fill="auto"/>
            <w:noWrap/>
            <w:hideMark/>
          </w:tcPr>
          <w:p w14:paraId="5133B634" w14:textId="49B48E0F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P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272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14:paraId="47E1BE4F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77" w:type="pct"/>
            <w:shd w:val="clear" w:color="auto" w:fill="auto"/>
            <w:noWrap/>
            <w:hideMark/>
          </w:tcPr>
          <w:p w14:paraId="3A4EB93D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5E6169" w:rsidRPr="00A463F7" w14:paraId="625DC732" w14:textId="77777777" w:rsidTr="00AB1731">
        <w:trPr>
          <w:trHeight w:val="280"/>
        </w:trPr>
        <w:tc>
          <w:tcPr>
            <w:tcW w:w="697" w:type="pct"/>
            <w:vMerge/>
            <w:shd w:val="clear" w:color="auto" w:fill="auto"/>
            <w:noWrap/>
            <w:hideMark/>
          </w:tcPr>
          <w:p w14:paraId="1F42A54B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58" w:type="pct"/>
            <w:vMerge w:val="restart"/>
            <w:shd w:val="clear" w:color="auto" w:fill="auto"/>
            <w:noWrap/>
            <w:hideMark/>
          </w:tcPr>
          <w:p w14:paraId="5ACBE3AB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AD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5AEA0484" w14:textId="2BB9106D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F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2.328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14:paraId="5EBC1D49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80" w:type="pct"/>
            <w:shd w:val="clear" w:color="auto" w:fill="auto"/>
            <w:noWrap/>
            <w:hideMark/>
          </w:tcPr>
          <w:p w14:paraId="71BC517C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19" w:type="pct"/>
            <w:shd w:val="clear" w:color="auto" w:fill="auto"/>
            <w:noWrap/>
            <w:hideMark/>
          </w:tcPr>
          <w:p w14:paraId="608EE553" w14:textId="2B93629B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F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1.874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650094EA" w14:textId="75D03E21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F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070</w:t>
            </w:r>
          </w:p>
        </w:tc>
      </w:tr>
      <w:tr w:rsidR="005E6169" w:rsidRPr="00A463F7" w14:paraId="5ECAB6C3" w14:textId="77777777" w:rsidTr="00AB1731">
        <w:trPr>
          <w:trHeight w:val="280"/>
        </w:trPr>
        <w:tc>
          <w:tcPr>
            <w:tcW w:w="697" w:type="pct"/>
            <w:vMerge/>
            <w:shd w:val="clear" w:color="auto" w:fill="auto"/>
            <w:noWrap/>
            <w:hideMark/>
          </w:tcPr>
          <w:p w14:paraId="42AFC279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58" w:type="pct"/>
            <w:vMerge/>
            <w:shd w:val="clear" w:color="auto" w:fill="auto"/>
            <w:noWrap/>
            <w:hideMark/>
          </w:tcPr>
          <w:p w14:paraId="6BC478B7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64" w:type="pct"/>
            <w:shd w:val="clear" w:color="auto" w:fill="auto"/>
            <w:noWrap/>
            <w:hideMark/>
          </w:tcPr>
          <w:p w14:paraId="6B57FFBC" w14:textId="49CCA819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P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131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14:paraId="29FAC7DC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80" w:type="pct"/>
            <w:shd w:val="clear" w:color="auto" w:fill="auto"/>
            <w:noWrap/>
            <w:hideMark/>
          </w:tcPr>
          <w:p w14:paraId="14D20071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19" w:type="pct"/>
            <w:shd w:val="clear" w:color="auto" w:fill="auto"/>
            <w:noWrap/>
            <w:hideMark/>
          </w:tcPr>
          <w:p w14:paraId="5767A765" w14:textId="4AD81460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P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175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3E8DBE4F" w14:textId="38773A97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P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793</w:t>
            </w:r>
          </w:p>
        </w:tc>
      </w:tr>
      <w:tr w:rsidR="005E6169" w:rsidRPr="00A463F7" w14:paraId="0A9CB29C" w14:textId="77777777" w:rsidTr="00AB1731">
        <w:trPr>
          <w:trHeight w:val="280"/>
        </w:trPr>
        <w:tc>
          <w:tcPr>
            <w:tcW w:w="697" w:type="pct"/>
            <w:vMerge/>
            <w:shd w:val="clear" w:color="auto" w:fill="auto"/>
            <w:noWrap/>
            <w:hideMark/>
          </w:tcPr>
          <w:p w14:paraId="21D23D6B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58" w:type="pct"/>
            <w:vMerge w:val="restart"/>
            <w:shd w:val="clear" w:color="auto" w:fill="auto"/>
            <w:noWrap/>
            <w:hideMark/>
          </w:tcPr>
          <w:p w14:paraId="198AFEE6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D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04618CE8" w14:textId="19F70B1F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F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4.492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14:paraId="2D676178" w14:textId="7F4C1771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F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7.942</w:t>
            </w:r>
          </w:p>
        </w:tc>
        <w:tc>
          <w:tcPr>
            <w:tcW w:w="680" w:type="pct"/>
            <w:shd w:val="clear" w:color="auto" w:fill="auto"/>
            <w:noWrap/>
            <w:hideMark/>
          </w:tcPr>
          <w:p w14:paraId="7213137B" w14:textId="2BEAB6D0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F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050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14:paraId="60DF3C2F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77" w:type="pct"/>
            <w:shd w:val="clear" w:color="auto" w:fill="auto"/>
            <w:noWrap/>
            <w:hideMark/>
          </w:tcPr>
          <w:p w14:paraId="6F14C37E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5E6169" w:rsidRPr="00A463F7" w14:paraId="6AE4D66C" w14:textId="77777777" w:rsidTr="00AB1731">
        <w:trPr>
          <w:trHeight w:val="280"/>
        </w:trPr>
        <w:tc>
          <w:tcPr>
            <w:tcW w:w="697" w:type="pct"/>
            <w:vMerge/>
            <w:shd w:val="clear" w:color="auto" w:fill="auto"/>
            <w:noWrap/>
            <w:hideMark/>
          </w:tcPr>
          <w:p w14:paraId="387CCBA3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58" w:type="pct"/>
            <w:vMerge/>
            <w:shd w:val="clear" w:color="auto" w:fill="auto"/>
            <w:noWrap/>
            <w:hideMark/>
          </w:tcPr>
          <w:p w14:paraId="269CF233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64" w:type="pct"/>
            <w:shd w:val="clear" w:color="auto" w:fill="auto"/>
            <w:noWrap/>
            <w:hideMark/>
          </w:tcPr>
          <w:p w14:paraId="6E045B07" w14:textId="5967DEEF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P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037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14:paraId="382506D7" w14:textId="3ABF61B2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P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006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*</w:t>
            </w:r>
          </w:p>
        </w:tc>
        <w:tc>
          <w:tcPr>
            <w:tcW w:w="680" w:type="pct"/>
            <w:shd w:val="clear" w:color="auto" w:fill="auto"/>
            <w:noWrap/>
            <w:hideMark/>
          </w:tcPr>
          <w:p w14:paraId="7F844423" w14:textId="1E0402BD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P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823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14:paraId="1036F159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77" w:type="pct"/>
            <w:shd w:val="clear" w:color="auto" w:fill="auto"/>
            <w:noWrap/>
            <w:hideMark/>
          </w:tcPr>
          <w:p w14:paraId="26D595E9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5E6169" w:rsidRPr="00A463F7" w14:paraId="6FE00A32" w14:textId="77777777" w:rsidTr="00AB1731">
        <w:trPr>
          <w:trHeight w:val="280"/>
        </w:trPr>
        <w:tc>
          <w:tcPr>
            <w:tcW w:w="697" w:type="pct"/>
            <w:vMerge/>
            <w:shd w:val="clear" w:color="auto" w:fill="auto"/>
            <w:noWrap/>
            <w:hideMark/>
          </w:tcPr>
          <w:p w14:paraId="6802D1B6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58" w:type="pct"/>
            <w:vMerge w:val="restart"/>
            <w:shd w:val="clear" w:color="auto" w:fill="auto"/>
            <w:noWrap/>
            <w:hideMark/>
          </w:tcPr>
          <w:p w14:paraId="4F342349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FA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1E3A7E24" w14:textId="0D06C00E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F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512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14:paraId="4505DDA8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80" w:type="pct"/>
            <w:shd w:val="clear" w:color="auto" w:fill="auto"/>
            <w:noWrap/>
            <w:hideMark/>
          </w:tcPr>
          <w:p w14:paraId="0D1540D0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19" w:type="pct"/>
            <w:shd w:val="clear" w:color="auto" w:fill="auto"/>
            <w:noWrap/>
            <w:hideMark/>
          </w:tcPr>
          <w:p w14:paraId="036429AF" w14:textId="18E295F6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F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9.052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349FC1F1" w14:textId="54739D45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F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875</w:t>
            </w:r>
          </w:p>
        </w:tc>
      </w:tr>
      <w:tr w:rsidR="005E6169" w:rsidRPr="00A463F7" w14:paraId="4DD6AE5C" w14:textId="77777777" w:rsidTr="00AB1731">
        <w:trPr>
          <w:trHeight w:val="280"/>
        </w:trPr>
        <w:tc>
          <w:tcPr>
            <w:tcW w:w="697" w:type="pct"/>
            <w:vMerge/>
            <w:shd w:val="clear" w:color="auto" w:fill="auto"/>
            <w:noWrap/>
            <w:hideMark/>
          </w:tcPr>
          <w:p w14:paraId="00F42398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58" w:type="pct"/>
            <w:vMerge/>
            <w:shd w:val="clear" w:color="auto" w:fill="auto"/>
            <w:noWrap/>
            <w:hideMark/>
          </w:tcPr>
          <w:p w14:paraId="31062269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64" w:type="pct"/>
            <w:shd w:val="clear" w:color="auto" w:fill="auto"/>
            <w:noWrap/>
            <w:hideMark/>
          </w:tcPr>
          <w:p w14:paraId="5362E5B8" w14:textId="1562C60B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P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476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14:paraId="1413A571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80" w:type="pct"/>
            <w:shd w:val="clear" w:color="auto" w:fill="auto"/>
            <w:noWrap/>
            <w:hideMark/>
          </w:tcPr>
          <w:p w14:paraId="50BE96E6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19" w:type="pct"/>
            <w:shd w:val="clear" w:color="auto" w:fill="auto"/>
            <w:noWrap/>
            <w:hideMark/>
          </w:tcPr>
          <w:p w14:paraId="3AAFCDE5" w14:textId="038B6482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P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003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*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057AA9F4" w14:textId="0B9B71ED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P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352</w:t>
            </w:r>
          </w:p>
        </w:tc>
      </w:tr>
      <w:tr w:rsidR="005E6169" w:rsidRPr="00A463F7" w14:paraId="17942603" w14:textId="77777777" w:rsidTr="00AB1731">
        <w:trPr>
          <w:trHeight w:val="280"/>
        </w:trPr>
        <w:tc>
          <w:tcPr>
            <w:tcW w:w="697" w:type="pct"/>
            <w:vMerge w:val="restart"/>
            <w:shd w:val="clear" w:color="auto" w:fill="auto"/>
            <w:noWrap/>
            <w:hideMark/>
          </w:tcPr>
          <w:p w14:paraId="3FEBEC85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A2_R</w:t>
            </w:r>
          </w:p>
        </w:tc>
        <w:tc>
          <w:tcPr>
            <w:tcW w:w="658" w:type="pct"/>
            <w:vMerge w:val="restart"/>
            <w:shd w:val="clear" w:color="auto" w:fill="auto"/>
            <w:noWrap/>
            <w:hideMark/>
          </w:tcPr>
          <w:p w14:paraId="58DD6FC6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D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4215E761" w14:textId="30F8249E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F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6.161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14:paraId="5D5A5605" w14:textId="633AD6F0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F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5.768</w:t>
            </w:r>
          </w:p>
        </w:tc>
        <w:tc>
          <w:tcPr>
            <w:tcW w:w="680" w:type="pct"/>
            <w:shd w:val="clear" w:color="auto" w:fill="auto"/>
            <w:noWrap/>
            <w:hideMark/>
          </w:tcPr>
          <w:p w14:paraId="6DA2D93A" w14:textId="3E280F68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F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1.280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14:paraId="1B7476FD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77" w:type="pct"/>
            <w:shd w:val="clear" w:color="auto" w:fill="auto"/>
            <w:noWrap/>
            <w:hideMark/>
          </w:tcPr>
          <w:p w14:paraId="5E05978F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5E6169" w:rsidRPr="00A463F7" w14:paraId="6563AEC5" w14:textId="77777777" w:rsidTr="00AB1731">
        <w:trPr>
          <w:trHeight w:val="280"/>
        </w:trPr>
        <w:tc>
          <w:tcPr>
            <w:tcW w:w="697" w:type="pct"/>
            <w:vMerge/>
            <w:shd w:val="clear" w:color="auto" w:fill="auto"/>
            <w:noWrap/>
            <w:hideMark/>
          </w:tcPr>
          <w:p w14:paraId="29830B7F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58" w:type="pct"/>
            <w:vMerge/>
            <w:shd w:val="clear" w:color="auto" w:fill="auto"/>
            <w:noWrap/>
            <w:hideMark/>
          </w:tcPr>
          <w:p w14:paraId="235CC8C7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64" w:type="pct"/>
            <w:shd w:val="clear" w:color="auto" w:fill="auto"/>
            <w:noWrap/>
            <w:hideMark/>
          </w:tcPr>
          <w:p w14:paraId="398F3244" w14:textId="52CDC720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P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015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14:paraId="4588287B" w14:textId="77C6D3CC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P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019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  <w:tc>
          <w:tcPr>
            <w:tcW w:w="680" w:type="pct"/>
            <w:shd w:val="clear" w:color="auto" w:fill="auto"/>
            <w:noWrap/>
            <w:hideMark/>
          </w:tcPr>
          <w:p w14:paraId="1385BEFE" w14:textId="30176ADE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P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261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14:paraId="0CFCD49E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77" w:type="pct"/>
            <w:shd w:val="clear" w:color="auto" w:fill="auto"/>
            <w:noWrap/>
            <w:hideMark/>
          </w:tcPr>
          <w:p w14:paraId="5A7569AB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5E6169" w:rsidRPr="00A463F7" w14:paraId="61E8B47A" w14:textId="77777777" w:rsidTr="00AB1731">
        <w:trPr>
          <w:trHeight w:val="280"/>
        </w:trPr>
        <w:tc>
          <w:tcPr>
            <w:tcW w:w="697" w:type="pct"/>
            <w:vMerge/>
            <w:shd w:val="clear" w:color="auto" w:fill="auto"/>
            <w:noWrap/>
            <w:hideMark/>
          </w:tcPr>
          <w:p w14:paraId="3C3499C0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58" w:type="pct"/>
            <w:vMerge w:val="restart"/>
            <w:shd w:val="clear" w:color="auto" w:fill="auto"/>
            <w:noWrap/>
            <w:hideMark/>
          </w:tcPr>
          <w:p w14:paraId="48FB40F4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AD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69F7A130" w14:textId="3B82E194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F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4.584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14:paraId="5BEF9264" w14:textId="5F072B2C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F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711</w:t>
            </w:r>
          </w:p>
        </w:tc>
        <w:tc>
          <w:tcPr>
            <w:tcW w:w="680" w:type="pct"/>
            <w:shd w:val="clear" w:color="auto" w:fill="auto"/>
            <w:noWrap/>
            <w:hideMark/>
          </w:tcPr>
          <w:p w14:paraId="10CFEC02" w14:textId="555E86E7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F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4.676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14:paraId="139DCEDD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77" w:type="pct"/>
            <w:shd w:val="clear" w:color="auto" w:fill="auto"/>
            <w:noWrap/>
            <w:hideMark/>
          </w:tcPr>
          <w:p w14:paraId="2815A85D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5E6169" w:rsidRPr="00A463F7" w14:paraId="2DCC6AB2" w14:textId="77777777" w:rsidTr="00AB1731">
        <w:trPr>
          <w:trHeight w:val="280"/>
        </w:trPr>
        <w:tc>
          <w:tcPr>
            <w:tcW w:w="697" w:type="pct"/>
            <w:vMerge/>
            <w:shd w:val="clear" w:color="auto" w:fill="auto"/>
            <w:noWrap/>
            <w:hideMark/>
          </w:tcPr>
          <w:p w14:paraId="37608B1B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58" w:type="pct"/>
            <w:vMerge/>
            <w:shd w:val="clear" w:color="auto" w:fill="auto"/>
            <w:noWrap/>
            <w:hideMark/>
          </w:tcPr>
          <w:p w14:paraId="0DC55C09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64" w:type="pct"/>
            <w:shd w:val="clear" w:color="auto" w:fill="auto"/>
            <w:noWrap/>
            <w:hideMark/>
          </w:tcPr>
          <w:p w14:paraId="676874D9" w14:textId="72BCA6D1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P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035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14:paraId="2D578FC9" w14:textId="415DADD7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P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402</w:t>
            </w:r>
          </w:p>
        </w:tc>
        <w:tc>
          <w:tcPr>
            <w:tcW w:w="680" w:type="pct"/>
            <w:shd w:val="clear" w:color="auto" w:fill="auto"/>
            <w:noWrap/>
            <w:hideMark/>
          </w:tcPr>
          <w:p w14:paraId="1333DB87" w14:textId="3AE02621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P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034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14:paraId="477984C9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77" w:type="pct"/>
            <w:shd w:val="clear" w:color="auto" w:fill="auto"/>
            <w:noWrap/>
            <w:hideMark/>
          </w:tcPr>
          <w:p w14:paraId="1BE7FC72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5E6169" w:rsidRPr="00A463F7" w14:paraId="7409BEFB" w14:textId="77777777" w:rsidTr="00AB1731">
        <w:trPr>
          <w:trHeight w:val="280"/>
        </w:trPr>
        <w:tc>
          <w:tcPr>
            <w:tcW w:w="697" w:type="pct"/>
            <w:vMerge/>
            <w:shd w:val="clear" w:color="auto" w:fill="auto"/>
            <w:noWrap/>
            <w:hideMark/>
          </w:tcPr>
          <w:p w14:paraId="1625FADE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58" w:type="pct"/>
            <w:vMerge w:val="restart"/>
            <w:shd w:val="clear" w:color="auto" w:fill="auto"/>
            <w:noWrap/>
            <w:hideMark/>
          </w:tcPr>
          <w:p w14:paraId="4A15E612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D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45282F0F" w14:textId="52E681C0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F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4.437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14:paraId="31A22938" w14:textId="295C86CE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F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8.902</w:t>
            </w:r>
          </w:p>
        </w:tc>
        <w:tc>
          <w:tcPr>
            <w:tcW w:w="680" w:type="pct"/>
            <w:shd w:val="clear" w:color="auto" w:fill="auto"/>
            <w:noWrap/>
            <w:hideMark/>
          </w:tcPr>
          <w:p w14:paraId="351409DC" w14:textId="39285550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F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002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14:paraId="5CCAFF75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77" w:type="pct"/>
            <w:shd w:val="clear" w:color="auto" w:fill="auto"/>
            <w:noWrap/>
            <w:hideMark/>
          </w:tcPr>
          <w:p w14:paraId="72B710BB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5E6169" w:rsidRPr="00A463F7" w14:paraId="0D25B2E9" w14:textId="77777777" w:rsidTr="00AB1731">
        <w:trPr>
          <w:trHeight w:val="280"/>
        </w:trPr>
        <w:tc>
          <w:tcPr>
            <w:tcW w:w="697" w:type="pct"/>
            <w:vMerge/>
            <w:shd w:val="clear" w:color="auto" w:fill="auto"/>
            <w:noWrap/>
            <w:hideMark/>
          </w:tcPr>
          <w:p w14:paraId="34F09680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58" w:type="pct"/>
            <w:vMerge/>
            <w:shd w:val="clear" w:color="auto" w:fill="auto"/>
            <w:noWrap/>
            <w:hideMark/>
          </w:tcPr>
          <w:p w14:paraId="0CCA74F6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64" w:type="pct"/>
            <w:shd w:val="clear" w:color="auto" w:fill="auto"/>
            <w:noWrap/>
            <w:hideMark/>
          </w:tcPr>
          <w:p w14:paraId="4DF5A748" w14:textId="21DD2DB4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P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038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14:paraId="641F4B8C" w14:textId="5162776A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P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004</w:t>
            </w:r>
          </w:p>
        </w:tc>
        <w:tc>
          <w:tcPr>
            <w:tcW w:w="680" w:type="pct"/>
            <w:shd w:val="clear" w:color="auto" w:fill="auto"/>
            <w:noWrap/>
            <w:hideMark/>
          </w:tcPr>
          <w:p w14:paraId="1FA22443" w14:textId="185251E1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P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963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14:paraId="2A55CF1F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77" w:type="pct"/>
            <w:shd w:val="clear" w:color="auto" w:fill="auto"/>
            <w:noWrap/>
            <w:hideMark/>
          </w:tcPr>
          <w:p w14:paraId="38F79541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5E6169" w:rsidRPr="00A463F7" w14:paraId="70457B3E" w14:textId="77777777" w:rsidTr="00AB1731">
        <w:trPr>
          <w:trHeight w:val="280"/>
        </w:trPr>
        <w:tc>
          <w:tcPr>
            <w:tcW w:w="697" w:type="pct"/>
            <w:vMerge/>
            <w:shd w:val="clear" w:color="auto" w:fill="auto"/>
            <w:noWrap/>
            <w:hideMark/>
          </w:tcPr>
          <w:p w14:paraId="7A4D5561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58" w:type="pct"/>
            <w:vMerge w:val="restart"/>
            <w:shd w:val="clear" w:color="auto" w:fill="auto"/>
            <w:noWrap/>
            <w:hideMark/>
          </w:tcPr>
          <w:p w14:paraId="03D1680C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FA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139146F0" w14:textId="37141731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F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014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14:paraId="475B2FF7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80" w:type="pct"/>
            <w:shd w:val="clear" w:color="auto" w:fill="auto"/>
            <w:noWrap/>
            <w:hideMark/>
          </w:tcPr>
          <w:p w14:paraId="104BFB36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19" w:type="pct"/>
            <w:shd w:val="clear" w:color="auto" w:fill="auto"/>
            <w:noWrap/>
            <w:hideMark/>
          </w:tcPr>
          <w:p w14:paraId="4DF11059" w14:textId="2CCA4987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F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7.931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340CF5FB" w14:textId="581A0DD3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F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002</w:t>
            </w:r>
          </w:p>
        </w:tc>
      </w:tr>
      <w:tr w:rsidR="005E6169" w:rsidRPr="00A463F7" w14:paraId="2DC5A9A9" w14:textId="77777777" w:rsidTr="00AB1731">
        <w:trPr>
          <w:trHeight w:val="280"/>
        </w:trPr>
        <w:tc>
          <w:tcPr>
            <w:tcW w:w="697" w:type="pct"/>
            <w:vMerge/>
            <w:shd w:val="clear" w:color="auto" w:fill="auto"/>
            <w:noWrap/>
            <w:hideMark/>
          </w:tcPr>
          <w:p w14:paraId="3495EA4B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58" w:type="pct"/>
            <w:vMerge/>
            <w:shd w:val="clear" w:color="auto" w:fill="auto"/>
            <w:noWrap/>
            <w:hideMark/>
          </w:tcPr>
          <w:p w14:paraId="764A00F5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64" w:type="pct"/>
            <w:shd w:val="clear" w:color="auto" w:fill="auto"/>
            <w:noWrap/>
            <w:hideMark/>
          </w:tcPr>
          <w:p w14:paraId="10139C4F" w14:textId="2E399106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P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905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14:paraId="5B604C5A" w14:textId="77777777" w:rsidR="005E6169" w:rsidRPr="005522D2" w:rsidRDefault="005E6169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80" w:type="pct"/>
            <w:shd w:val="clear" w:color="auto" w:fill="auto"/>
            <w:noWrap/>
            <w:hideMark/>
          </w:tcPr>
          <w:p w14:paraId="185E07BE" w14:textId="77777777" w:rsidR="005E6169" w:rsidRPr="005522D2" w:rsidRDefault="005E6169" w:rsidP="00AB173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19" w:type="pct"/>
            <w:shd w:val="clear" w:color="auto" w:fill="auto"/>
            <w:noWrap/>
            <w:hideMark/>
          </w:tcPr>
          <w:p w14:paraId="6A5BBED7" w14:textId="6F234028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P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006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*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5CB52E7F" w14:textId="4938207F" w:rsidR="005E6169" w:rsidRPr="005522D2" w:rsidRDefault="00CF47E7" w:rsidP="00AB17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463F7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14:ligatures w14:val="none"/>
              </w:rPr>
              <w:t>P</w:t>
            </w:r>
            <w:r w:rsidR="005E6169" w:rsidRPr="005522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0.965</w:t>
            </w:r>
          </w:p>
        </w:tc>
      </w:tr>
    </w:tbl>
    <w:p w14:paraId="0CC98E54" w14:textId="77777777" w:rsidR="00524651" w:rsidRDefault="00574D69" w:rsidP="00B239B4">
      <w:pPr>
        <w:rPr>
          <w:rFonts w:ascii="Times New Roman" w:eastAsia="SimSun" w:hAnsi="Times New Roman" w:cs="Times New Roman"/>
          <w:i/>
          <w:iCs/>
          <w:szCs w:val="21"/>
          <w14:ligatures w14:val="none"/>
        </w:rPr>
      </w:pPr>
      <w:r>
        <w:rPr>
          <w:rFonts w:ascii="Times New Roman" w:eastAsia="SimSun" w:hAnsi="Times New Roman" w:cs="Times New Roman"/>
          <w:i/>
          <w:iCs/>
          <w:szCs w:val="21"/>
          <w14:ligatures w14:val="none"/>
        </w:rPr>
        <w:t>CA1_L: Cornu Ammonis1_L; CA1_R: Cornu Ammonis1_R; CA2_L: Cornu Ammonis2_L; CA2_R: Cornu Ammonis2_R.</w:t>
      </w:r>
    </w:p>
    <w:p w14:paraId="5E50C37F" w14:textId="3AD97946" w:rsidR="00B239B4" w:rsidRPr="00A2600F" w:rsidRDefault="00574D69" w:rsidP="00B239B4">
      <w:pPr>
        <w:rPr>
          <w:rFonts w:ascii="Times New Roman" w:eastAsia="SimSun" w:hAnsi="Times New Roman" w:cs="Times New Roman"/>
          <w:i/>
          <w:iCs/>
          <w:szCs w:val="21"/>
          <w14:ligatures w14:val="none"/>
        </w:rPr>
        <w:sectPr w:rsidR="00B239B4" w:rsidRPr="00A2600F" w:rsidSect="007802E2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>
        <w:rPr>
          <w:rFonts w:ascii="Times New Roman" w:eastAsia="SimSun" w:hAnsi="Times New Roman" w:cs="Times New Roman"/>
          <w:i/>
          <w:iCs/>
          <w:szCs w:val="21"/>
          <w14:ligatures w14:val="none"/>
        </w:rPr>
        <w:t xml:space="preserve"> </w:t>
      </w:r>
      <w:r w:rsidR="00A335D3">
        <w:rPr>
          <w:rFonts w:ascii="Times New Roman" w:eastAsia="SimSun" w:hAnsi="Times New Roman" w:cs="Times New Roman"/>
          <w:i/>
          <w:iCs/>
          <w:szCs w:val="21"/>
          <w14:ligatures w14:val="none"/>
        </w:rPr>
        <w:t>*</w:t>
      </w:r>
      <w:r w:rsidR="00EF62C3">
        <w:rPr>
          <w:rFonts w:ascii="Times New Roman" w:eastAsia="SimSun" w:hAnsi="Times New Roman" w:cs="Times New Roman"/>
          <w:i/>
          <w:iCs/>
          <w:szCs w:val="21"/>
          <w14:ligatures w14:val="none"/>
        </w:rPr>
        <w:t xml:space="preserve"> P</w:t>
      </w:r>
      <w:r w:rsidR="00524651">
        <w:rPr>
          <w:rFonts w:ascii="Times New Roman" w:eastAsia="SimSun" w:hAnsi="Times New Roman" w:cs="Times New Roman"/>
          <w:i/>
          <w:iCs/>
          <w:szCs w:val="21"/>
          <w14:ligatures w14:val="none"/>
        </w:rPr>
        <w:t xml:space="preserve"> &lt;0.05; </w:t>
      </w:r>
      <w:r w:rsidR="00A335D3">
        <w:rPr>
          <w:rFonts w:ascii="Times New Roman" w:eastAsia="SimSun" w:hAnsi="Times New Roman" w:cs="Times New Roman"/>
          <w:i/>
          <w:iCs/>
          <w:szCs w:val="21"/>
          <w14:ligatures w14:val="none"/>
        </w:rPr>
        <w:t>**</w:t>
      </w:r>
      <w:r w:rsidR="00524651">
        <w:rPr>
          <w:rFonts w:ascii="Times New Roman" w:eastAsia="SimSun" w:hAnsi="Times New Roman" w:cs="Times New Roman"/>
          <w:i/>
          <w:iCs/>
          <w:szCs w:val="21"/>
          <w14:ligatures w14:val="none"/>
        </w:rPr>
        <w:t xml:space="preserve"> P &lt; 0.</w:t>
      </w:r>
    </w:p>
    <w:p w14:paraId="18FA8D37" w14:textId="5BEEAE9E" w:rsidR="00130447" w:rsidRPr="00130447" w:rsidRDefault="00130447" w:rsidP="00A2600F">
      <w:pPr>
        <w:widowControl/>
        <w:jc w:val="left"/>
        <w:rPr>
          <w:rFonts w:ascii="Times New Roman" w:hAnsi="Times New Roman" w:cs="Times New Roman"/>
        </w:rPr>
      </w:pPr>
    </w:p>
    <w:sectPr w:rsidR="00130447" w:rsidRPr="00130447" w:rsidSect="007802E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BBF317" w14:textId="77777777" w:rsidR="00BE08D7" w:rsidRDefault="00BE08D7" w:rsidP="000615E1">
      <w:r>
        <w:separator/>
      </w:r>
    </w:p>
  </w:endnote>
  <w:endnote w:type="continuationSeparator" w:id="0">
    <w:p w14:paraId="167CBD1A" w14:textId="77777777" w:rsidR="00BE08D7" w:rsidRDefault="00BE08D7" w:rsidP="000615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C89808" w14:textId="77777777" w:rsidR="00BE08D7" w:rsidRDefault="00BE08D7" w:rsidP="000615E1">
      <w:r>
        <w:separator/>
      </w:r>
    </w:p>
  </w:footnote>
  <w:footnote w:type="continuationSeparator" w:id="0">
    <w:p w14:paraId="2BD9A17F" w14:textId="77777777" w:rsidR="00BE08D7" w:rsidRDefault="00BE08D7" w:rsidP="000615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9E68FA"/>
    <w:multiLevelType w:val="hybridMultilevel"/>
    <w:tmpl w:val="292C049A"/>
    <w:lvl w:ilvl="0" w:tplc="37D8D19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7E245ED"/>
    <w:multiLevelType w:val="hybridMultilevel"/>
    <w:tmpl w:val="E298947E"/>
    <w:lvl w:ilvl="0" w:tplc="FDAAE6E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87982572">
    <w:abstractNumId w:val="0"/>
  </w:num>
  <w:num w:numId="2" w16cid:durableId="11911419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B53"/>
    <w:rsid w:val="00043242"/>
    <w:rsid w:val="000615E1"/>
    <w:rsid w:val="000E640F"/>
    <w:rsid w:val="00112058"/>
    <w:rsid w:val="00130447"/>
    <w:rsid w:val="0015008B"/>
    <w:rsid w:val="0018516B"/>
    <w:rsid w:val="00195620"/>
    <w:rsid w:val="00241D95"/>
    <w:rsid w:val="00274150"/>
    <w:rsid w:val="002D35FC"/>
    <w:rsid w:val="002F46B0"/>
    <w:rsid w:val="00304477"/>
    <w:rsid w:val="003565DD"/>
    <w:rsid w:val="00420113"/>
    <w:rsid w:val="00454C5B"/>
    <w:rsid w:val="004B7EDE"/>
    <w:rsid w:val="00524651"/>
    <w:rsid w:val="00525C1B"/>
    <w:rsid w:val="005522D2"/>
    <w:rsid w:val="00574D69"/>
    <w:rsid w:val="005E6169"/>
    <w:rsid w:val="005F7676"/>
    <w:rsid w:val="0064644D"/>
    <w:rsid w:val="00661523"/>
    <w:rsid w:val="006E4303"/>
    <w:rsid w:val="007618C7"/>
    <w:rsid w:val="0077226F"/>
    <w:rsid w:val="007802E2"/>
    <w:rsid w:val="007A2C0D"/>
    <w:rsid w:val="007A3077"/>
    <w:rsid w:val="007E4371"/>
    <w:rsid w:val="007E4B47"/>
    <w:rsid w:val="008372B0"/>
    <w:rsid w:val="008734DD"/>
    <w:rsid w:val="008A742B"/>
    <w:rsid w:val="0096698D"/>
    <w:rsid w:val="009B1BE8"/>
    <w:rsid w:val="00A00353"/>
    <w:rsid w:val="00A2600F"/>
    <w:rsid w:val="00A335D3"/>
    <w:rsid w:val="00A463F7"/>
    <w:rsid w:val="00AB1731"/>
    <w:rsid w:val="00AB69ED"/>
    <w:rsid w:val="00B07C46"/>
    <w:rsid w:val="00B239B4"/>
    <w:rsid w:val="00B35F5D"/>
    <w:rsid w:val="00B4553E"/>
    <w:rsid w:val="00B5504C"/>
    <w:rsid w:val="00B6371E"/>
    <w:rsid w:val="00BE08D7"/>
    <w:rsid w:val="00C31478"/>
    <w:rsid w:val="00C32EB0"/>
    <w:rsid w:val="00C33478"/>
    <w:rsid w:val="00C83C1D"/>
    <w:rsid w:val="00CE457F"/>
    <w:rsid w:val="00CF47E7"/>
    <w:rsid w:val="00D301E2"/>
    <w:rsid w:val="00D82DB9"/>
    <w:rsid w:val="00E25123"/>
    <w:rsid w:val="00E842D4"/>
    <w:rsid w:val="00EF62C3"/>
    <w:rsid w:val="00F4706D"/>
    <w:rsid w:val="00F53669"/>
    <w:rsid w:val="00FF1DD1"/>
    <w:rsid w:val="00FF4B53"/>
    <w:rsid w:val="00FF6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808AA3"/>
  <w15:chartTrackingRefBased/>
  <w15:docId w15:val="{19F6C275-F6B1-4108-AA48-9F5C26A71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9B4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F4B5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4B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4B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4B5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4B5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4B5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4B5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4B5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4B5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4B5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4B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4B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4B53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4B53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4B53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4B5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4B5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4B5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F4B5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4B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4B5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4B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4B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4B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4B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4B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4B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4B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4B5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615E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15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15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15E1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D301E2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6091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1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6</Pages>
  <Words>927</Words>
  <Characters>5290</Characters>
  <Application>Microsoft Office Word</Application>
  <DocSecurity>0</DocSecurity>
  <Lines>44</Lines>
  <Paragraphs>12</Paragraphs>
  <ScaleCrop>false</ScaleCrop>
  <Company/>
  <LinksUpToDate>false</LinksUpToDate>
  <CharactersWithSpaces>6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志 周</dc:creator>
  <cp:keywords/>
  <dc:description/>
  <cp:lastModifiedBy>Lorn Fraser</cp:lastModifiedBy>
  <cp:revision>40</cp:revision>
  <cp:lastPrinted>2023-08-26T12:58:00Z</cp:lastPrinted>
  <dcterms:created xsi:type="dcterms:W3CDTF">2023-10-06T07:58:00Z</dcterms:created>
  <dcterms:modified xsi:type="dcterms:W3CDTF">2024-08-15T08:11:00Z</dcterms:modified>
</cp:coreProperties>
</file>